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FF38E0" w14:textId="24ADD7EA" w:rsidR="005E7E03" w:rsidRPr="00354A8C" w:rsidRDefault="005E7E0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354A8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652F4" w:rsidRPr="00354A8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354A8C">
        <w:rPr>
          <w:rFonts w:ascii="Times New Roman" w:hAnsi="Times New Roman" w:cs="Times New Roman"/>
          <w:b/>
          <w:bCs/>
          <w:sz w:val="24"/>
          <w:szCs w:val="24"/>
        </w:rPr>
        <w:t xml:space="preserve">able 1. </w:t>
      </w:r>
      <w:r w:rsidR="003949E1" w:rsidRPr="00354A8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xamples of </w:t>
      </w:r>
      <w:r w:rsidR="003949E1" w:rsidRPr="00354A8C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354A8C">
        <w:rPr>
          <w:rFonts w:ascii="Times New Roman" w:hAnsi="Times New Roman" w:cs="Times New Roman"/>
          <w:b/>
          <w:bCs/>
          <w:sz w:val="24"/>
          <w:szCs w:val="24"/>
        </w:rPr>
        <w:t>lant responses to PPN infection</w:t>
      </w:r>
    </w:p>
    <w:tbl>
      <w:tblPr>
        <w:tblStyle w:val="4"/>
        <w:tblW w:w="15451" w:type="dxa"/>
        <w:tblLook w:val="04A0" w:firstRow="1" w:lastRow="0" w:firstColumn="1" w:lastColumn="0" w:noHBand="0" w:noVBand="1"/>
      </w:tblPr>
      <w:tblGrid>
        <w:gridCol w:w="2694"/>
        <w:gridCol w:w="1984"/>
        <w:gridCol w:w="2410"/>
        <w:gridCol w:w="6115"/>
        <w:gridCol w:w="2248"/>
      </w:tblGrid>
      <w:tr w:rsidR="005E7E03" w:rsidRPr="00354A8C" w14:paraId="1C2AF44A" w14:textId="77777777" w:rsidTr="00D60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135F1AC" w14:textId="77777777" w:rsidR="005E7E03" w:rsidRPr="00354A8C" w:rsidRDefault="005E7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esistant plant</w:t>
            </w:r>
          </w:p>
        </w:tc>
        <w:tc>
          <w:tcPr>
            <w:tcW w:w="1984" w:type="dxa"/>
          </w:tcPr>
          <w:p w14:paraId="2D85168C" w14:textId="77777777" w:rsidR="005E7E03" w:rsidRPr="00354A8C" w:rsidRDefault="005E7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ene (cultivar)*</w:t>
            </w:r>
          </w:p>
        </w:tc>
        <w:tc>
          <w:tcPr>
            <w:tcW w:w="2410" w:type="dxa"/>
          </w:tcPr>
          <w:p w14:paraId="65BEC223" w14:textId="38913A21" w:rsidR="005E7E03" w:rsidRPr="00354A8C" w:rsidRDefault="00394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PPN</w:t>
            </w:r>
            <w:r w:rsidR="005E7E03" w:rsidRPr="00354A8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115" w:type="dxa"/>
          </w:tcPr>
          <w:p w14:paraId="622AAB47" w14:textId="77777777" w:rsidR="005E7E03" w:rsidRPr="00354A8C" w:rsidRDefault="005E7E03" w:rsidP="000C711A">
            <w:pPr>
              <w:tabs>
                <w:tab w:val="center" w:pos="371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esponses in plants</w:t>
            </w:r>
          </w:p>
        </w:tc>
        <w:tc>
          <w:tcPr>
            <w:tcW w:w="2248" w:type="dxa"/>
          </w:tcPr>
          <w:p w14:paraId="19F9B895" w14:textId="77777777" w:rsidR="005E7E03" w:rsidRPr="00354A8C" w:rsidRDefault="005E7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eferences</w:t>
            </w:r>
          </w:p>
        </w:tc>
      </w:tr>
      <w:tr w:rsidR="005E7E03" w:rsidRPr="00354A8C" w14:paraId="5A22B665" w14:textId="77777777" w:rsidTr="000C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5"/>
            <w:shd w:val="clear" w:color="auto" w:fill="D9D9D9" w:themeFill="background1" w:themeFillShade="D9"/>
          </w:tcPr>
          <w:p w14:paraId="36EA6B4A" w14:textId="77777777" w:rsidR="005E7E03" w:rsidRPr="00354A8C" w:rsidRDefault="005E7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olanaceae</w:t>
            </w:r>
          </w:p>
        </w:tc>
      </w:tr>
      <w:tr w:rsidR="005E7E03" w:rsidRPr="00354A8C" w14:paraId="66FDCFA3" w14:textId="77777777" w:rsidTr="00D6028F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</w:tcPr>
          <w:p w14:paraId="00BC2998" w14:textId="77777777" w:rsidR="005E7E03" w:rsidRPr="00354A8C" w:rsidRDefault="005E7E03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Tomato</w:t>
            </w:r>
          </w:p>
          <w:p w14:paraId="4D946B15" w14:textId="77777777" w:rsidR="005E7E03" w:rsidRPr="00354A8C" w:rsidRDefault="005E7E03">
            <w:pPr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lanum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  <w:p w14:paraId="51DCEDAE" w14:textId="77777777" w:rsidR="005E7E03" w:rsidRPr="00354A8C" w:rsidRDefault="005E7E03" w:rsidP="000C71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2397047B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i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-1.2</w:t>
            </w:r>
          </w:p>
        </w:tc>
        <w:tc>
          <w:tcPr>
            <w:tcW w:w="2410" w:type="dxa"/>
            <w:shd w:val="clear" w:color="auto" w:fill="auto"/>
          </w:tcPr>
          <w:p w14:paraId="7393951C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eloidogyne incognita</w:t>
            </w:r>
          </w:p>
        </w:tc>
        <w:tc>
          <w:tcPr>
            <w:tcW w:w="6115" w:type="dxa"/>
            <w:shd w:val="clear" w:color="auto" w:fill="auto"/>
          </w:tcPr>
          <w:p w14:paraId="7FCC3660" w14:textId="497BFEB5" w:rsidR="005E7E03" w:rsidRPr="00354A8C" w:rsidRDefault="009237C2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OS production</w:t>
            </w: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,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O production,</w:t>
            </w: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5E7E03"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="005E7E03"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-cell death (inhibition of migration and feeding cell formation), </w:t>
            </w:r>
          </w:p>
        </w:tc>
        <w:tc>
          <w:tcPr>
            <w:tcW w:w="2248" w:type="dxa"/>
            <w:shd w:val="clear" w:color="auto" w:fill="auto"/>
          </w:tcPr>
          <w:p w14:paraId="584EED98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ulson and Webster, 1972; </w:t>
            </w:r>
            <w:r w:rsidRPr="00354A8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lillo et al., 2006, 2011; </w:t>
            </w:r>
            <w:r w:rsidRPr="00354A8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Z</w:t>
            </w:r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hou et al., 2018</w:t>
            </w:r>
          </w:p>
        </w:tc>
      </w:tr>
      <w:tr w:rsidR="005E7E03" w:rsidRPr="00354A8C" w14:paraId="76E99057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32137DE0" w14:textId="77777777" w:rsidR="005E7E03" w:rsidRPr="00354A8C" w:rsidRDefault="005E7E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30D0D62A" w14:textId="77777777" w:rsidR="005E7E03" w:rsidRPr="00354A8C" w:rsidRDefault="005E7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ero</w:t>
            </w:r>
          </w:p>
        </w:tc>
        <w:tc>
          <w:tcPr>
            <w:tcW w:w="2410" w:type="dxa"/>
            <w:shd w:val="clear" w:color="auto" w:fill="FFFFFF" w:themeFill="background1"/>
          </w:tcPr>
          <w:p w14:paraId="56B4D04A" w14:textId="77777777" w:rsidR="005E7E03" w:rsidRPr="00354A8C" w:rsidRDefault="005E7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lobodera</w:t>
            </w:r>
            <w:proofErr w:type="spellEnd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rostochiensis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71A78836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R-cell death (inhibition of feeding cell development)</w:t>
            </w:r>
          </w:p>
        </w:tc>
        <w:tc>
          <w:tcPr>
            <w:tcW w:w="2248" w:type="dxa"/>
            <w:shd w:val="clear" w:color="auto" w:fill="FFFFFF" w:themeFill="background1"/>
          </w:tcPr>
          <w:p w14:paraId="43217DF2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obczak</w:t>
            </w:r>
            <w:proofErr w:type="spellEnd"/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 2005</w:t>
            </w:r>
          </w:p>
        </w:tc>
      </w:tr>
      <w:tr w:rsidR="005E7E03" w:rsidRPr="00354A8C" w14:paraId="65B70537" w14:textId="77777777" w:rsidTr="00D6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79535B3A" w14:textId="77777777" w:rsidR="005E7E03" w:rsidRPr="00354A8C" w:rsidRDefault="005E7E03" w:rsidP="000C71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0DDFC991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Nemard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D447F23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Hawaii 7153)</w:t>
            </w:r>
          </w:p>
        </w:tc>
        <w:tc>
          <w:tcPr>
            <w:tcW w:w="2410" w:type="dxa"/>
            <w:shd w:val="clear" w:color="auto" w:fill="FFFFFF" w:themeFill="background1"/>
          </w:tcPr>
          <w:p w14:paraId="27CE5C26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ratylenchus</w:t>
            </w:r>
            <w:proofErr w:type="spellEnd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penetrans</w:t>
            </w:r>
            <w:proofErr w:type="spellEnd"/>
          </w:p>
          <w:p w14:paraId="32B1F001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. incognita</w:t>
            </w:r>
          </w:p>
        </w:tc>
        <w:tc>
          <w:tcPr>
            <w:tcW w:w="6115" w:type="dxa"/>
            <w:shd w:val="clear" w:color="auto" w:fill="FFFFFF" w:themeFill="background1"/>
          </w:tcPr>
          <w:p w14:paraId="6F5113CD" w14:textId="420E2116" w:rsidR="005E7E03" w:rsidRPr="00354A8C" w:rsidRDefault="009237C2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Production of secondary metabolites (</w:t>
            </w:r>
            <w:proofErr w:type="spellStart"/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cholorogenic</w:t>
            </w:r>
            <w:proofErr w:type="spellEnd"/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 and its oxidized products), </w:t>
            </w:r>
            <w:r w:rsidR="005E7E03"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="005E7E03"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R-cell death (inhibition of migration)</w:t>
            </w:r>
          </w:p>
        </w:tc>
        <w:tc>
          <w:tcPr>
            <w:tcW w:w="2248" w:type="dxa"/>
            <w:shd w:val="clear" w:color="auto" w:fill="FFFFFF" w:themeFill="background1"/>
          </w:tcPr>
          <w:p w14:paraId="14719D94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ung and Rohde., 1973</w:t>
            </w:r>
          </w:p>
        </w:tc>
      </w:tr>
      <w:tr w:rsidR="005E7E03" w:rsidRPr="00354A8C" w14:paraId="3F45B2CF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FFFFFF" w:themeFill="background1"/>
          </w:tcPr>
          <w:p w14:paraId="394FEFA4" w14:textId="77777777" w:rsidR="005E7E03" w:rsidRPr="00354A8C" w:rsidRDefault="005E7E03" w:rsidP="000C711A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otato</w:t>
            </w:r>
          </w:p>
          <w:p w14:paraId="4AA92631" w14:textId="77777777" w:rsidR="005E7E03" w:rsidRPr="00354A8C" w:rsidRDefault="005E7E03" w:rsidP="000C71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olanum tuberosum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562B07CE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14:paraId="4BD75A27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rostochiensis</w:t>
            </w:r>
            <w:proofErr w:type="spellEnd"/>
          </w:p>
        </w:tc>
        <w:tc>
          <w:tcPr>
            <w:tcW w:w="6115" w:type="dxa"/>
            <w:shd w:val="clear" w:color="auto" w:fill="auto"/>
          </w:tcPr>
          <w:p w14:paraId="1FAA6EB9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HR-cell death (inhibition of feeding site development)</w:t>
            </w:r>
          </w:p>
        </w:tc>
        <w:tc>
          <w:tcPr>
            <w:tcW w:w="2248" w:type="dxa"/>
            <w:shd w:val="clear" w:color="auto" w:fill="auto"/>
          </w:tcPr>
          <w:p w14:paraId="68667FE7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ce et al., 1987 </w:t>
            </w:r>
          </w:p>
        </w:tc>
      </w:tr>
      <w:tr w:rsidR="005E7E03" w:rsidRPr="00354A8C" w14:paraId="300AC112" w14:textId="77777777" w:rsidTr="00D6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6FE98CA2" w14:textId="77777777" w:rsidR="005E7E03" w:rsidRPr="00354A8C" w:rsidRDefault="005E7E03" w:rsidP="000C71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6DC51018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Mc1(</w:t>
            </w:r>
            <w:proofErr w:type="spellStart"/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blb</w:t>
            </w:r>
            <w:proofErr w:type="spellEnd"/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3C0762A1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chitwoodi</w:t>
            </w:r>
            <w:proofErr w:type="spellEnd"/>
          </w:p>
        </w:tc>
        <w:tc>
          <w:tcPr>
            <w:tcW w:w="6115" w:type="dxa"/>
            <w:shd w:val="clear" w:color="auto" w:fill="auto"/>
          </w:tcPr>
          <w:p w14:paraId="025F8259" w14:textId="76E3EDBD" w:rsidR="005E7E03" w:rsidRPr="00354A8C" w:rsidRDefault="009237C2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OS production,</w:t>
            </w: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5E7E03"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="005E7E03"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R-cell death (inhibition of migration)</w:t>
            </w:r>
          </w:p>
        </w:tc>
        <w:tc>
          <w:tcPr>
            <w:tcW w:w="2248" w:type="dxa"/>
            <w:shd w:val="clear" w:color="auto" w:fill="auto"/>
          </w:tcPr>
          <w:p w14:paraId="25184B3A" w14:textId="63F5228B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</w:t>
            </w:r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avies et al., 2015</w:t>
            </w:r>
            <w:r w:rsidR="00D073C4"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</w:p>
        </w:tc>
      </w:tr>
      <w:tr w:rsidR="005E7E03" w:rsidRPr="00354A8C" w14:paraId="4A0CBA0D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279DA795" w14:textId="77777777" w:rsidR="005E7E03" w:rsidRPr="00354A8C" w:rsidRDefault="005E7E03" w:rsidP="000C71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6632C303" w14:textId="77777777" w:rsidR="005E7E03" w:rsidRPr="00354A8C" w:rsidRDefault="005E7E03" w:rsidP="000C711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B-25)</w:t>
            </w:r>
          </w:p>
        </w:tc>
        <w:tc>
          <w:tcPr>
            <w:tcW w:w="2410" w:type="dxa"/>
            <w:shd w:val="clear" w:color="auto" w:fill="FFFFFF" w:themeFill="background1"/>
          </w:tcPr>
          <w:p w14:paraId="447039A8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acobbus</w:t>
            </w:r>
            <w:proofErr w:type="spellEnd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berrans</w:t>
            </w:r>
          </w:p>
        </w:tc>
        <w:tc>
          <w:tcPr>
            <w:tcW w:w="6115" w:type="dxa"/>
            <w:shd w:val="clear" w:color="auto" w:fill="FFFFFF" w:themeFill="background1"/>
          </w:tcPr>
          <w:p w14:paraId="2060CDA1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R-cell death (inhibition of migration)</w:t>
            </w:r>
          </w:p>
        </w:tc>
        <w:tc>
          <w:tcPr>
            <w:tcW w:w="2248" w:type="dxa"/>
            <w:shd w:val="clear" w:color="auto" w:fill="FFFFFF" w:themeFill="background1"/>
          </w:tcPr>
          <w:p w14:paraId="3CBD6D09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Finetti</w:t>
            </w:r>
            <w:proofErr w:type="spellEnd"/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54A8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ialer</w:t>
            </w:r>
            <w:proofErr w:type="spellEnd"/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, 1990</w:t>
            </w:r>
          </w:p>
        </w:tc>
      </w:tr>
      <w:tr w:rsidR="005E7E03" w:rsidRPr="00354A8C" w14:paraId="7A83CC91" w14:textId="77777777" w:rsidTr="00D6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</w:tcPr>
          <w:p w14:paraId="654A5F02" w14:textId="77777777" w:rsidR="005E7E03" w:rsidRPr="00354A8C" w:rsidRDefault="005E7E03" w:rsidP="000C711A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Pepper</w:t>
            </w:r>
          </w:p>
          <w:p w14:paraId="712BCB35" w14:textId="77777777" w:rsidR="005E7E03" w:rsidRPr="00354A8C" w:rsidRDefault="005E7E03" w:rsidP="000C711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apsicum annuum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381F9748" w14:textId="77777777" w:rsidR="005E7E03" w:rsidRPr="00354A8C" w:rsidRDefault="005E7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354A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14:paraId="2EFB75B5" w14:textId="77777777" w:rsidR="005E7E03" w:rsidRPr="00354A8C" w:rsidRDefault="005E7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. incognita</w:t>
            </w:r>
          </w:p>
          <w:p w14:paraId="7FDF5E57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arenaria</w:t>
            </w:r>
            <w:proofErr w:type="spellEnd"/>
          </w:p>
          <w:p w14:paraId="37333BA6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javanica</w:t>
            </w:r>
            <w:proofErr w:type="spellEnd"/>
          </w:p>
        </w:tc>
        <w:tc>
          <w:tcPr>
            <w:tcW w:w="6115" w:type="dxa"/>
            <w:shd w:val="clear" w:color="auto" w:fill="auto"/>
          </w:tcPr>
          <w:p w14:paraId="43841583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HR-cell death (inhibition of migration) (</w:t>
            </w:r>
            <w:proofErr w:type="spellStart"/>
            <w:r w:rsidRPr="00354A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.a</w:t>
            </w:r>
            <w:proofErr w:type="spellEnd"/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354A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.j</w:t>
            </w:r>
            <w:proofErr w:type="spellEnd"/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), HR-cell death (inhibition of feeding site development) (</w:t>
            </w:r>
            <w:proofErr w:type="spellStart"/>
            <w:r w:rsidRPr="00354A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.i</w:t>
            </w:r>
            <w:proofErr w:type="spellEnd"/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48" w:type="dxa"/>
            <w:shd w:val="clear" w:color="auto" w:fill="auto"/>
          </w:tcPr>
          <w:p w14:paraId="3D3A23FF" w14:textId="77777777" w:rsidR="005E7E03" w:rsidRPr="00354A8C" w:rsidRDefault="005E7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Hendy et al., 1985;Bleve-Zacheo et al., 1998</w:t>
            </w:r>
          </w:p>
        </w:tc>
      </w:tr>
      <w:tr w:rsidR="005E7E03" w:rsidRPr="00354A8C" w14:paraId="397AB2B6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2D4BDC33" w14:textId="77777777" w:rsidR="005E7E03" w:rsidRPr="00354A8C" w:rsidRDefault="005E7E03" w:rsidP="000C71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24B5E61" w14:textId="77777777" w:rsidR="005E7E03" w:rsidRPr="00354A8C" w:rsidRDefault="005E7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354A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30707E84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. incognita</w:t>
            </w:r>
          </w:p>
          <w:p w14:paraId="66B2482C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arenaria</w:t>
            </w:r>
            <w:proofErr w:type="spellEnd"/>
          </w:p>
          <w:p w14:paraId="60879EFE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javanica</w:t>
            </w:r>
            <w:proofErr w:type="spellEnd"/>
          </w:p>
        </w:tc>
        <w:tc>
          <w:tcPr>
            <w:tcW w:w="6115" w:type="dxa"/>
            <w:shd w:val="clear" w:color="auto" w:fill="auto"/>
          </w:tcPr>
          <w:p w14:paraId="4DEB5C66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R-cell death (inhibition of migration) </w:t>
            </w: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proofErr w:type="spellStart"/>
            <w:r w:rsidRPr="00354A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.a</w:t>
            </w:r>
            <w:proofErr w:type="spellEnd"/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354A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.j</w:t>
            </w:r>
            <w:proofErr w:type="spellEnd"/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354A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.i</w:t>
            </w:r>
            <w:proofErr w:type="spellEnd"/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), HR-cell death (inhibition of feeding site development) (</w:t>
            </w:r>
            <w:proofErr w:type="spellStart"/>
            <w:r w:rsidRPr="00354A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.a</w:t>
            </w:r>
            <w:proofErr w:type="spellEnd"/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48" w:type="dxa"/>
            <w:shd w:val="clear" w:color="auto" w:fill="auto"/>
          </w:tcPr>
          <w:p w14:paraId="5944A4FF" w14:textId="77777777" w:rsidR="005E7E03" w:rsidRPr="00354A8C" w:rsidRDefault="005E7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Hendy et al., 1985;Bleve-Zacheo et al., 1998</w:t>
            </w:r>
          </w:p>
        </w:tc>
      </w:tr>
      <w:tr w:rsidR="005E7E03" w:rsidRPr="00354A8C" w14:paraId="44C9DFA8" w14:textId="77777777" w:rsidTr="00D6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3326D56C" w14:textId="77777777" w:rsidR="005E7E03" w:rsidRPr="00354A8C" w:rsidRDefault="005E7E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73D659E3" w14:textId="77777777" w:rsidR="005E7E03" w:rsidRPr="00354A8C" w:rsidRDefault="005E7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354A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7 </w:t>
            </w:r>
          </w:p>
        </w:tc>
        <w:tc>
          <w:tcPr>
            <w:tcW w:w="2410" w:type="dxa"/>
            <w:shd w:val="clear" w:color="auto" w:fill="auto"/>
          </w:tcPr>
          <w:p w14:paraId="01434883" w14:textId="77777777" w:rsidR="005E7E03" w:rsidRPr="00354A8C" w:rsidRDefault="005E7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. incognita</w:t>
            </w:r>
          </w:p>
          <w:p w14:paraId="0D418490" w14:textId="77777777" w:rsidR="005E7E03" w:rsidRPr="00354A8C" w:rsidRDefault="005E7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arenaria</w:t>
            </w:r>
            <w:proofErr w:type="spellEnd"/>
          </w:p>
          <w:p w14:paraId="258739EB" w14:textId="77777777" w:rsidR="005E7E03" w:rsidRPr="00354A8C" w:rsidRDefault="005E7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javanica</w:t>
            </w:r>
            <w:proofErr w:type="spellEnd"/>
          </w:p>
        </w:tc>
        <w:tc>
          <w:tcPr>
            <w:tcW w:w="6115" w:type="dxa"/>
            <w:shd w:val="clear" w:color="auto" w:fill="auto"/>
          </w:tcPr>
          <w:p w14:paraId="4FC5B4CA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Production of secondary metabolites (chlorogenic acid and unidentified phenolics), HR-cell death (inhibition of migration)</w:t>
            </w:r>
          </w:p>
        </w:tc>
        <w:tc>
          <w:tcPr>
            <w:tcW w:w="2248" w:type="dxa"/>
            <w:shd w:val="clear" w:color="auto" w:fill="auto"/>
          </w:tcPr>
          <w:p w14:paraId="6EB5855B" w14:textId="77777777" w:rsidR="005E7E03" w:rsidRPr="00354A8C" w:rsidRDefault="005E7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egard</w:t>
            </w:r>
            <w:proofErr w:type="spellEnd"/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 2005</w:t>
            </w:r>
          </w:p>
        </w:tc>
      </w:tr>
      <w:tr w:rsidR="005E7E03" w:rsidRPr="00354A8C" w14:paraId="44C6BAA7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0F960394" w14:textId="77777777" w:rsidR="005E7E03" w:rsidRPr="00354A8C" w:rsidRDefault="005E7E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cotiana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repanda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</w:tcPr>
          <w:p w14:paraId="09140C8D" w14:textId="77777777" w:rsidR="005E7E03" w:rsidRPr="00354A8C" w:rsidRDefault="005E7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61323125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. incognita</w:t>
            </w:r>
          </w:p>
          <w:p w14:paraId="5D9453EC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arenaria</w:t>
            </w:r>
            <w:proofErr w:type="spellEnd"/>
          </w:p>
          <w:p w14:paraId="1E646BC3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javanica</w:t>
            </w:r>
            <w:proofErr w:type="spellEnd"/>
          </w:p>
          <w:p w14:paraId="0D86E851" w14:textId="77777777" w:rsidR="005E7E03" w:rsidRPr="00354A8C" w:rsidRDefault="005E7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hapla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0B8B220D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duction of secondary metabolites (chlorogenic acid), </w:t>
            </w: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R-cell death (inhibition of migration)</w:t>
            </w:r>
          </w:p>
        </w:tc>
        <w:tc>
          <w:tcPr>
            <w:tcW w:w="2248" w:type="dxa"/>
            <w:shd w:val="clear" w:color="auto" w:fill="FFFFFF" w:themeFill="background1"/>
          </w:tcPr>
          <w:p w14:paraId="73A61028" w14:textId="77777777" w:rsidR="005E7E03" w:rsidRPr="00354A8C" w:rsidRDefault="005E7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Milne et al., 1965</w:t>
            </w:r>
          </w:p>
        </w:tc>
      </w:tr>
      <w:tr w:rsidR="00E76585" w:rsidRPr="00354A8C" w14:paraId="493FAB3F" w14:textId="77777777" w:rsidTr="00D6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28002B5C" w14:textId="5461C4B1" w:rsidR="00E76585" w:rsidRPr="00354A8C" w:rsidRDefault="00E7658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lanum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torvum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</w:tcPr>
          <w:p w14:paraId="298C2E55" w14:textId="3D7B466F" w:rsidR="00E76585" w:rsidRPr="00354A8C" w:rsidRDefault="00E7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01DA386B" w14:textId="40A2DF7C" w:rsidR="00E76585" w:rsidRPr="00354A8C" w:rsidRDefault="000943A7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. incognita</w:t>
            </w:r>
          </w:p>
        </w:tc>
        <w:tc>
          <w:tcPr>
            <w:tcW w:w="6115" w:type="dxa"/>
            <w:shd w:val="clear" w:color="auto" w:fill="FFFFFF" w:themeFill="background1"/>
          </w:tcPr>
          <w:p w14:paraId="1400EA44" w14:textId="597B95C6" w:rsidR="006860C6" w:rsidRPr="00354A8C" w:rsidRDefault="006860C6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roduction of secondary metabolites (Sesquiterpenoids)</w:t>
            </w:r>
          </w:p>
          <w:p w14:paraId="2BB30391" w14:textId="3AACA8DB" w:rsidR="00E76585" w:rsidRPr="00354A8C" w:rsidRDefault="003B4144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nzyme-based immunity (c</w:t>
            </w:r>
            <w:r w:rsidR="000943A7"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hitinase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48" w:type="dxa"/>
            <w:shd w:val="clear" w:color="auto" w:fill="FFFFFF" w:themeFill="background1"/>
          </w:tcPr>
          <w:p w14:paraId="0D9C88FB" w14:textId="4F3C7B9A" w:rsidR="00E76585" w:rsidRPr="00354A8C" w:rsidRDefault="000943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lastRenderedPageBreak/>
              <w:t>B</w:t>
            </w:r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agnaresi</w:t>
            </w:r>
            <w:proofErr w:type="spellEnd"/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 </w:t>
            </w:r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013</w:t>
            </w:r>
          </w:p>
        </w:tc>
      </w:tr>
      <w:tr w:rsidR="005E7E03" w:rsidRPr="00354A8C" w14:paraId="151DAFA9" w14:textId="77777777" w:rsidTr="000C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5"/>
            <w:shd w:val="clear" w:color="auto" w:fill="D9D9D9" w:themeFill="background1" w:themeFillShade="D9"/>
          </w:tcPr>
          <w:p w14:paraId="16F376B5" w14:textId="77777777" w:rsidR="005E7E03" w:rsidRPr="00354A8C" w:rsidRDefault="005E7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ucurbitaceae</w:t>
            </w:r>
          </w:p>
        </w:tc>
      </w:tr>
      <w:tr w:rsidR="005E7E03" w:rsidRPr="00354A8C" w14:paraId="2747BCDD" w14:textId="77777777" w:rsidTr="00D6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2EE898D3" w14:textId="77777777" w:rsidR="005E7E03" w:rsidRPr="00354A8C" w:rsidRDefault="005E7E03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orned melon</w:t>
            </w:r>
          </w:p>
          <w:p w14:paraId="2C3B937F" w14:textId="77777777" w:rsidR="005E7E03" w:rsidRPr="00354A8C" w:rsidRDefault="005E7E0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ucumis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metuliferus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14:paraId="04963580" w14:textId="77777777" w:rsidR="005E7E03" w:rsidRPr="00354A8C" w:rsidRDefault="005E7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PI482443)</w:t>
            </w:r>
          </w:p>
        </w:tc>
        <w:tc>
          <w:tcPr>
            <w:tcW w:w="2410" w:type="dxa"/>
            <w:shd w:val="clear" w:color="auto" w:fill="FFFFFF" w:themeFill="background1"/>
          </w:tcPr>
          <w:p w14:paraId="118F121F" w14:textId="77777777" w:rsidR="005E7E03" w:rsidRPr="00354A8C" w:rsidRDefault="005E7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. incognita</w:t>
            </w:r>
          </w:p>
        </w:tc>
        <w:tc>
          <w:tcPr>
            <w:tcW w:w="6115" w:type="dxa"/>
            <w:shd w:val="clear" w:color="auto" w:fill="FFFFFF" w:themeFill="background1"/>
          </w:tcPr>
          <w:p w14:paraId="38B6DF97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R-cell death (inhibition of feeding cell development)</w:t>
            </w:r>
          </w:p>
        </w:tc>
        <w:tc>
          <w:tcPr>
            <w:tcW w:w="2248" w:type="dxa"/>
            <w:shd w:val="clear" w:color="auto" w:fill="FFFFFF" w:themeFill="background1"/>
          </w:tcPr>
          <w:p w14:paraId="5AAC83C3" w14:textId="77777777" w:rsidR="005E7E03" w:rsidRPr="00354A8C" w:rsidRDefault="005E7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Y</w:t>
            </w:r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e et al., 2017</w:t>
            </w:r>
          </w:p>
        </w:tc>
      </w:tr>
      <w:tr w:rsidR="005E7E03" w:rsidRPr="00354A8C" w14:paraId="05AB171A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062528C7" w14:textId="77777777" w:rsidR="005E7E03" w:rsidRPr="00354A8C" w:rsidRDefault="005E7E0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metuliferus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A9A2080" w14:textId="77777777" w:rsidR="005E7E03" w:rsidRPr="00354A8C" w:rsidRDefault="005E7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ficifolius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</w:tcPr>
          <w:p w14:paraId="65DDAFE8" w14:textId="77777777" w:rsidR="005E7E03" w:rsidRPr="00354A8C" w:rsidRDefault="005E7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C-701)</w:t>
            </w:r>
          </w:p>
          <w:p w14:paraId="04B23638" w14:textId="77777777" w:rsidR="005E7E03" w:rsidRPr="00354A8C" w:rsidRDefault="005E7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C-779)</w:t>
            </w:r>
          </w:p>
        </w:tc>
        <w:tc>
          <w:tcPr>
            <w:tcW w:w="2410" w:type="dxa"/>
            <w:shd w:val="clear" w:color="auto" w:fill="FFFFFF" w:themeFill="background1"/>
          </w:tcPr>
          <w:p w14:paraId="43D6BB24" w14:textId="77777777" w:rsidR="005E7E03" w:rsidRPr="00354A8C" w:rsidRDefault="005E7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. incognita</w:t>
            </w:r>
          </w:p>
        </w:tc>
        <w:tc>
          <w:tcPr>
            <w:tcW w:w="6115" w:type="dxa"/>
            <w:shd w:val="clear" w:color="auto" w:fill="FFFFFF" w:themeFill="background1"/>
          </w:tcPr>
          <w:p w14:paraId="1FD621C8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Inhibition of feeding cell development (without HR-cell death in surrounding tissue)</w:t>
            </w:r>
          </w:p>
        </w:tc>
        <w:tc>
          <w:tcPr>
            <w:tcW w:w="2248" w:type="dxa"/>
            <w:shd w:val="clear" w:color="auto" w:fill="FFFFFF" w:themeFill="background1"/>
          </w:tcPr>
          <w:p w14:paraId="74DAB6FE" w14:textId="77777777" w:rsidR="005E7E03" w:rsidRPr="00354A8C" w:rsidRDefault="005E7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Fassuliotis, 1970</w:t>
            </w:r>
          </w:p>
        </w:tc>
      </w:tr>
      <w:tr w:rsidR="005E7E03" w:rsidRPr="00354A8C" w14:paraId="53C3EEA5" w14:textId="77777777" w:rsidTr="000C7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5"/>
            <w:shd w:val="clear" w:color="auto" w:fill="D9D9D9" w:themeFill="background1" w:themeFillShade="D9"/>
          </w:tcPr>
          <w:p w14:paraId="0FA1F86C" w14:textId="77777777" w:rsidR="005E7E03" w:rsidRPr="00354A8C" w:rsidRDefault="005E7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abaceae</w:t>
            </w:r>
          </w:p>
        </w:tc>
      </w:tr>
      <w:tr w:rsidR="005E7E03" w:rsidRPr="00354A8C" w14:paraId="7F8907A8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1EA71E9D" w14:textId="77777777" w:rsidR="005E7E03" w:rsidRPr="00354A8C" w:rsidRDefault="005E7E0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owpea</w:t>
            </w:r>
          </w:p>
          <w:p w14:paraId="0C4E2B61" w14:textId="77777777" w:rsidR="005E7E03" w:rsidRPr="00354A8C" w:rsidRDefault="005E7E0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V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igna unguiculate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14:paraId="2DE2E083" w14:textId="77777777" w:rsidR="005E7E03" w:rsidRPr="00354A8C" w:rsidRDefault="005E7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proofErr w:type="spellEnd"/>
          </w:p>
        </w:tc>
        <w:tc>
          <w:tcPr>
            <w:tcW w:w="2410" w:type="dxa"/>
            <w:shd w:val="clear" w:color="auto" w:fill="FFFFFF" w:themeFill="background1"/>
          </w:tcPr>
          <w:p w14:paraId="73CBC4DF" w14:textId="77777777" w:rsidR="005E7E03" w:rsidRPr="00354A8C" w:rsidRDefault="005E7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. incognita</w:t>
            </w:r>
          </w:p>
        </w:tc>
        <w:tc>
          <w:tcPr>
            <w:tcW w:w="6115" w:type="dxa"/>
            <w:shd w:val="clear" w:color="auto" w:fill="FFFFFF" w:themeFill="background1"/>
          </w:tcPr>
          <w:p w14:paraId="6B4CA38F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Inhibition of feeding cell development (without HR-cell death in surrounding tissue)</w:t>
            </w:r>
          </w:p>
        </w:tc>
        <w:tc>
          <w:tcPr>
            <w:tcW w:w="2248" w:type="dxa"/>
            <w:shd w:val="clear" w:color="auto" w:fill="FFFFFF" w:themeFill="background1"/>
          </w:tcPr>
          <w:p w14:paraId="762B8B39" w14:textId="77777777" w:rsidR="005E7E03" w:rsidRPr="00354A8C" w:rsidRDefault="005E7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as et al., 2008</w:t>
            </w:r>
          </w:p>
        </w:tc>
      </w:tr>
      <w:tr w:rsidR="005E7E03" w:rsidRPr="00354A8C" w14:paraId="5761A3E3" w14:textId="77777777" w:rsidTr="00D6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FFFFFF" w:themeFill="background1"/>
          </w:tcPr>
          <w:p w14:paraId="46F7C545" w14:textId="77777777" w:rsidR="005E7E03" w:rsidRPr="00354A8C" w:rsidRDefault="005E7E03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oybean</w:t>
            </w:r>
          </w:p>
          <w:p w14:paraId="2A57D10B" w14:textId="77777777" w:rsidR="005E7E03" w:rsidRPr="00354A8C" w:rsidRDefault="005E7E03" w:rsidP="000C71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lycine max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14:paraId="05FB58D5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hg1 and Rhg4</w:t>
            </w:r>
          </w:p>
        </w:tc>
        <w:tc>
          <w:tcPr>
            <w:tcW w:w="2410" w:type="dxa"/>
            <w:shd w:val="clear" w:color="auto" w:fill="FFFFFF" w:themeFill="background1"/>
          </w:tcPr>
          <w:p w14:paraId="168BA1F2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Heterodera</w:t>
            </w:r>
            <w:proofErr w:type="spellEnd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glycines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05D08E18" w14:textId="3C76E47B" w:rsidR="00B3779E" w:rsidRPr="00354A8C" w:rsidRDefault="00B3779E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Inhibition of feeding cell development (without HR-cell death in surrounding tissue)</w:t>
            </w:r>
          </w:p>
        </w:tc>
        <w:tc>
          <w:tcPr>
            <w:tcW w:w="2248" w:type="dxa"/>
            <w:shd w:val="clear" w:color="auto" w:fill="FFFFFF" w:themeFill="background1"/>
          </w:tcPr>
          <w:p w14:paraId="2CE7E5A5" w14:textId="770EFD03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im et al., 1987, 2010, 2012</w:t>
            </w:r>
          </w:p>
        </w:tc>
      </w:tr>
      <w:tr w:rsidR="005E7E03" w:rsidRPr="00354A8C" w14:paraId="2F943BF9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57D9171A" w14:textId="77777777" w:rsidR="005E7E03" w:rsidRPr="00354A8C" w:rsidRDefault="005E7E03" w:rsidP="000C71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3E581FE8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hg1</w:t>
            </w:r>
          </w:p>
        </w:tc>
        <w:tc>
          <w:tcPr>
            <w:tcW w:w="2410" w:type="dxa"/>
            <w:shd w:val="clear" w:color="auto" w:fill="FFFFFF" w:themeFill="background1"/>
          </w:tcPr>
          <w:p w14:paraId="55CCCA7E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glycines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2C811AFE" w14:textId="0C8F62D5" w:rsidR="005E7E03" w:rsidRPr="00354A8C" w:rsidRDefault="00B3779E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R-cell death (inhibition of feeding cell development)</w:t>
            </w:r>
          </w:p>
        </w:tc>
        <w:tc>
          <w:tcPr>
            <w:tcW w:w="2248" w:type="dxa"/>
            <w:shd w:val="clear" w:color="auto" w:fill="FFFFFF" w:themeFill="background1"/>
          </w:tcPr>
          <w:p w14:paraId="6FF5463B" w14:textId="7782FC1E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im et al., 1987, 2010, 2012</w:t>
            </w:r>
          </w:p>
        </w:tc>
      </w:tr>
      <w:tr w:rsidR="00480308" w:rsidRPr="00354A8C" w14:paraId="5925B1BE" w14:textId="77777777" w:rsidTr="00D6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2BD8DDA6" w14:textId="77777777" w:rsidR="00480308" w:rsidRPr="00354A8C" w:rsidRDefault="00480308" w:rsidP="000C71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39BBEA91" w14:textId="6C411F98" w:rsidR="00480308" w:rsidRPr="00354A8C" w:rsidRDefault="00480308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B</w:t>
            </w:r>
            <w:r w:rsidRPr="00354A8C">
              <w:rPr>
                <w:rFonts w:ascii="Times New Roman" w:hAnsi="Times New Roman" w:cs="Times New Roman"/>
                <w:iCs/>
                <w:sz w:val="24"/>
                <w:szCs w:val="24"/>
              </w:rPr>
              <w:t>ryan)</w:t>
            </w:r>
          </w:p>
        </w:tc>
        <w:tc>
          <w:tcPr>
            <w:tcW w:w="2410" w:type="dxa"/>
            <w:shd w:val="clear" w:color="auto" w:fill="FFFFFF" w:themeFill="background1"/>
          </w:tcPr>
          <w:p w14:paraId="79229E87" w14:textId="12F95BA2" w:rsidR="00480308" w:rsidRPr="00354A8C" w:rsidRDefault="00480308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. incognita</w:t>
            </w:r>
          </w:p>
        </w:tc>
        <w:tc>
          <w:tcPr>
            <w:tcW w:w="6115" w:type="dxa"/>
            <w:shd w:val="clear" w:color="auto" w:fill="FFFFFF" w:themeFill="background1"/>
          </w:tcPr>
          <w:p w14:paraId="4028A9CA" w14:textId="7A66DC0A" w:rsidR="00480308" w:rsidRPr="00354A8C" w:rsidRDefault="009D16F8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Enzyme-based immunity (c</w:t>
            </w:r>
            <w:r w:rsidR="00E76585"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hitinase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48" w:type="dxa"/>
            <w:shd w:val="clear" w:color="auto" w:fill="FFFFFF" w:themeFill="background1"/>
          </w:tcPr>
          <w:p w14:paraId="730670E3" w14:textId="1AD21ED0" w:rsidR="00480308" w:rsidRPr="00354A8C" w:rsidRDefault="00E76585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iu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 xml:space="preserve"> et al., 1997</w:t>
            </w:r>
          </w:p>
        </w:tc>
      </w:tr>
      <w:tr w:rsidR="005E7E03" w:rsidRPr="00354A8C" w14:paraId="66E8F70D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64CD80B8" w14:textId="77777777" w:rsidR="005E7E03" w:rsidRPr="00354A8C" w:rsidRDefault="005E7E03" w:rsidP="000C711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shd w:val="clear" w:color="auto" w:fill="FFFFFF" w:themeFill="background1"/>
          </w:tcPr>
          <w:p w14:paraId="3ACFF4B3" w14:textId="77777777" w:rsidR="005E7E03" w:rsidRPr="00354A8C" w:rsidRDefault="005E7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Centennial)</w:t>
            </w:r>
          </w:p>
        </w:tc>
        <w:tc>
          <w:tcPr>
            <w:tcW w:w="2410" w:type="dxa"/>
            <w:shd w:val="clear" w:color="auto" w:fill="FFFFFF" w:themeFill="background1"/>
          </w:tcPr>
          <w:p w14:paraId="56EB5968" w14:textId="77777777" w:rsidR="005E7E03" w:rsidRPr="00354A8C" w:rsidRDefault="005E7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. incognita</w:t>
            </w:r>
          </w:p>
        </w:tc>
        <w:tc>
          <w:tcPr>
            <w:tcW w:w="6115" w:type="dxa"/>
            <w:shd w:val="clear" w:color="auto" w:fill="FFFFFF" w:themeFill="background1"/>
          </w:tcPr>
          <w:p w14:paraId="1DD1D794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duction of secondary metabolites (glyceollin), </w:t>
            </w: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R-cell death (inhibition of migration)</w:t>
            </w:r>
          </w:p>
        </w:tc>
        <w:tc>
          <w:tcPr>
            <w:tcW w:w="2248" w:type="dxa"/>
            <w:shd w:val="clear" w:color="auto" w:fill="FFFFFF" w:themeFill="background1"/>
          </w:tcPr>
          <w:p w14:paraId="164818B8" w14:textId="77777777" w:rsidR="005E7E03" w:rsidRPr="00354A8C" w:rsidRDefault="005E7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Kaplan et al., 1979, 1980</w:t>
            </w:r>
          </w:p>
        </w:tc>
      </w:tr>
      <w:tr w:rsidR="005E7E03" w:rsidRPr="00354A8C" w14:paraId="5CF3AF46" w14:textId="77777777" w:rsidTr="00D6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125A8E02" w14:textId="77777777" w:rsidR="005E7E03" w:rsidRPr="00354A8C" w:rsidRDefault="005E7E03" w:rsidP="000C711A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FFFFFF" w:themeFill="background1"/>
          </w:tcPr>
          <w:p w14:paraId="3706A5DD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1515DF89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glycines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032D52DB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Production of secondary metabolites (glyceollin)</w:t>
            </w:r>
          </w:p>
        </w:tc>
        <w:tc>
          <w:tcPr>
            <w:tcW w:w="2248" w:type="dxa"/>
            <w:shd w:val="clear" w:color="auto" w:fill="FFFFFF" w:themeFill="background1"/>
          </w:tcPr>
          <w:p w14:paraId="7CD044FE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uang and Barker, 1991</w:t>
            </w:r>
          </w:p>
        </w:tc>
      </w:tr>
      <w:tr w:rsidR="005E7E03" w:rsidRPr="00354A8C" w14:paraId="25BE6BB5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0B97E9AC" w14:textId="77777777" w:rsidR="005E7E03" w:rsidRPr="00354A8C" w:rsidRDefault="005E7E03" w:rsidP="000C71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5DEC2BC5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PI209332, PI89772)</w:t>
            </w:r>
          </w:p>
        </w:tc>
        <w:tc>
          <w:tcPr>
            <w:tcW w:w="2410" w:type="dxa"/>
            <w:shd w:val="clear" w:color="auto" w:fill="FFFFFF" w:themeFill="background1"/>
          </w:tcPr>
          <w:p w14:paraId="48581EED" w14:textId="77777777" w:rsidR="005E7E03" w:rsidRPr="00354A8C" w:rsidRDefault="005E7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glycines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77A73553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R-cell death (inhibition of feeding cell development)</w:t>
            </w:r>
          </w:p>
        </w:tc>
        <w:tc>
          <w:tcPr>
            <w:tcW w:w="2248" w:type="dxa"/>
            <w:shd w:val="clear" w:color="auto" w:fill="FFFFFF" w:themeFill="background1"/>
          </w:tcPr>
          <w:p w14:paraId="64B59913" w14:textId="77777777" w:rsidR="005E7E03" w:rsidRPr="00354A8C" w:rsidRDefault="005E7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Acedo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 xml:space="preserve"> et al., 1984</w:t>
            </w:r>
          </w:p>
        </w:tc>
      </w:tr>
      <w:tr w:rsidR="005E7E03" w:rsidRPr="00354A8C" w14:paraId="6A5393CF" w14:textId="77777777" w:rsidTr="00D6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1536D79F" w14:textId="77777777" w:rsidR="005E7E03" w:rsidRPr="00354A8C" w:rsidRDefault="005E7E03" w:rsidP="000C71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73FAB292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Pickett)</w:t>
            </w:r>
          </w:p>
        </w:tc>
        <w:tc>
          <w:tcPr>
            <w:tcW w:w="2410" w:type="dxa"/>
            <w:shd w:val="clear" w:color="auto" w:fill="FFFFFF" w:themeFill="background1"/>
          </w:tcPr>
          <w:p w14:paraId="73A173A3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glycines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13DE23F0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R-cell death (inhibition of feeding cell development)</w:t>
            </w:r>
          </w:p>
        </w:tc>
        <w:tc>
          <w:tcPr>
            <w:tcW w:w="2248" w:type="dxa"/>
            <w:shd w:val="clear" w:color="auto" w:fill="FFFFFF" w:themeFill="background1"/>
          </w:tcPr>
          <w:p w14:paraId="4C155B12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 xml:space="preserve">Endo and </w:t>
            </w:r>
            <w:proofErr w:type="spellStart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Veech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, 1970</w:t>
            </w:r>
          </w:p>
        </w:tc>
      </w:tr>
      <w:tr w:rsidR="005E7E03" w:rsidRPr="00354A8C" w14:paraId="7C0FA220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235A56F9" w14:textId="77777777" w:rsidR="005E7E03" w:rsidRPr="00354A8C" w:rsidRDefault="005E7E03" w:rsidP="000C711A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ima bean</w:t>
            </w:r>
          </w:p>
          <w:p w14:paraId="5BC76213" w14:textId="77777777" w:rsidR="005E7E03" w:rsidRPr="00354A8C" w:rsidRDefault="005E7E03" w:rsidP="000C711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aseolus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lunatus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14:paraId="0B0A6805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Fordhook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 xml:space="preserve"> 242)</w:t>
            </w:r>
          </w:p>
        </w:tc>
        <w:tc>
          <w:tcPr>
            <w:tcW w:w="2410" w:type="dxa"/>
            <w:shd w:val="clear" w:color="auto" w:fill="FFFFFF" w:themeFill="background1"/>
          </w:tcPr>
          <w:p w14:paraId="2945379F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scribneri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5F73A441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Production of secondary metabolites (</w:t>
            </w:r>
            <w:proofErr w:type="spellStart"/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coumesterol</w:t>
            </w:r>
            <w:proofErr w:type="spellEnd"/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, </w:t>
            </w: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R-cell death (inhibition of migration)</w:t>
            </w:r>
          </w:p>
        </w:tc>
        <w:tc>
          <w:tcPr>
            <w:tcW w:w="2248" w:type="dxa"/>
            <w:shd w:val="clear" w:color="auto" w:fill="FFFFFF" w:themeFill="background1"/>
          </w:tcPr>
          <w:p w14:paraId="7271351E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Thomason et al., 1976; Rich et al., 1977</w:t>
            </w:r>
          </w:p>
        </w:tc>
      </w:tr>
      <w:tr w:rsidR="005E7E03" w:rsidRPr="00354A8C" w14:paraId="1C209EBB" w14:textId="77777777" w:rsidTr="00D6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7ECBAAEB" w14:textId="77777777" w:rsidR="005E7E03" w:rsidRPr="00354A8C" w:rsidRDefault="005E7E03" w:rsidP="000C711A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Wild peanut</w:t>
            </w:r>
          </w:p>
          <w:p w14:paraId="6668FEF7" w14:textId="77777777" w:rsidR="005E7E03" w:rsidRPr="00354A8C" w:rsidRDefault="005E7E03" w:rsidP="000C711A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achis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stenosperma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14:paraId="650A44D6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(V10309)</w:t>
            </w:r>
          </w:p>
        </w:tc>
        <w:tc>
          <w:tcPr>
            <w:tcW w:w="2410" w:type="dxa"/>
            <w:shd w:val="clear" w:color="auto" w:fill="FFFFFF" w:themeFill="background1"/>
          </w:tcPr>
          <w:p w14:paraId="55FFB04A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arenaria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4D1AEBF6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R-cell death (inhibition of migration)</w:t>
            </w:r>
          </w:p>
        </w:tc>
        <w:tc>
          <w:tcPr>
            <w:tcW w:w="2248" w:type="dxa"/>
            <w:shd w:val="clear" w:color="auto" w:fill="FFFFFF" w:themeFill="background1"/>
          </w:tcPr>
          <w:p w14:paraId="1CDB177C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roite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 xml:space="preserve"> et al., 2008</w:t>
            </w:r>
          </w:p>
        </w:tc>
      </w:tr>
      <w:tr w:rsidR="005E7E03" w:rsidRPr="00354A8C" w14:paraId="118E6616" w14:textId="77777777" w:rsidTr="000C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5"/>
            <w:shd w:val="clear" w:color="auto" w:fill="D9D9D9" w:themeFill="background1" w:themeFillShade="D9"/>
          </w:tcPr>
          <w:p w14:paraId="2A7625A1" w14:textId="77777777" w:rsidR="005E7E03" w:rsidRPr="00354A8C" w:rsidRDefault="005E7E03" w:rsidP="000C71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alvaceae</w:t>
            </w:r>
            <w:proofErr w:type="spellEnd"/>
          </w:p>
        </w:tc>
      </w:tr>
      <w:tr w:rsidR="005E7E03" w:rsidRPr="00354A8C" w14:paraId="43BB0892" w14:textId="77777777" w:rsidTr="00D6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1EEF103E" w14:textId="77777777" w:rsidR="005E7E03" w:rsidRPr="00354A8C" w:rsidRDefault="005E7E03" w:rsidP="000C711A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otton</w:t>
            </w:r>
          </w:p>
          <w:p w14:paraId="544EE17B" w14:textId="77777777" w:rsidR="005E7E03" w:rsidRPr="00354A8C" w:rsidRDefault="005E7E03" w:rsidP="000C71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ssypium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14:paraId="712D060B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(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 xml:space="preserve">Auburn 623 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NR)</w:t>
            </w:r>
          </w:p>
        </w:tc>
        <w:tc>
          <w:tcPr>
            <w:tcW w:w="2410" w:type="dxa"/>
            <w:shd w:val="clear" w:color="auto" w:fill="FFFFFF" w:themeFill="background1"/>
          </w:tcPr>
          <w:p w14:paraId="674DD672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lastRenderedPageBreak/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. incognita</w:t>
            </w:r>
          </w:p>
        </w:tc>
        <w:tc>
          <w:tcPr>
            <w:tcW w:w="6115" w:type="dxa"/>
            <w:shd w:val="clear" w:color="auto" w:fill="FFFFFF" w:themeFill="background1"/>
          </w:tcPr>
          <w:p w14:paraId="3028B665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duction of secondary metabolites (terpenoid 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ldehydes)</w:t>
            </w:r>
          </w:p>
        </w:tc>
        <w:tc>
          <w:tcPr>
            <w:tcW w:w="2248" w:type="dxa"/>
            <w:shd w:val="clear" w:color="auto" w:fill="FFFFFF" w:themeFill="background1"/>
          </w:tcPr>
          <w:p w14:paraId="24EA1882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 xml:space="preserve">Veech and McClure, </w:t>
            </w:r>
            <w:r w:rsidRPr="00354A8C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1977;Veech, 1979</w:t>
            </w:r>
          </w:p>
        </w:tc>
      </w:tr>
      <w:tr w:rsidR="005E7E03" w:rsidRPr="00354A8C" w14:paraId="43F965D7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79449E9B" w14:textId="77777777" w:rsidR="005E7E03" w:rsidRPr="00354A8C" w:rsidRDefault="005E7E03" w:rsidP="000C71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Gossypium</w:t>
            </w: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FFFFFF" w:themeFill="background1"/>
          </w:tcPr>
          <w:p w14:paraId="58858AC8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(TX-25)</w:t>
            </w:r>
          </w:p>
        </w:tc>
        <w:tc>
          <w:tcPr>
            <w:tcW w:w="2410" w:type="dxa"/>
            <w:shd w:val="clear" w:color="auto" w:fill="FFFFFF" w:themeFill="background1"/>
          </w:tcPr>
          <w:p w14:paraId="1629F8D8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. incognita</w:t>
            </w:r>
          </w:p>
        </w:tc>
        <w:tc>
          <w:tcPr>
            <w:tcW w:w="6115" w:type="dxa"/>
            <w:shd w:val="clear" w:color="auto" w:fill="FFFFFF" w:themeFill="background1"/>
          </w:tcPr>
          <w:p w14:paraId="633C364E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Production of secondary metabolites (phenolics, based on microscopic observation), HR-cell death (inhibition of feeding cell development)</w:t>
            </w:r>
          </w:p>
        </w:tc>
        <w:tc>
          <w:tcPr>
            <w:tcW w:w="2248" w:type="dxa"/>
            <w:shd w:val="clear" w:color="auto" w:fill="FFFFFF" w:themeFill="background1"/>
          </w:tcPr>
          <w:p w14:paraId="17FC4540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noProof/>
                <w:sz w:val="24"/>
                <w:szCs w:val="24"/>
              </w:rPr>
              <w:t>Mota et al., 2013</w:t>
            </w:r>
          </w:p>
        </w:tc>
      </w:tr>
      <w:tr w:rsidR="005E7E03" w:rsidRPr="00354A8C" w14:paraId="31477243" w14:textId="77777777" w:rsidTr="00D6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51C4CEC8" w14:textId="77777777" w:rsidR="005E7E03" w:rsidRPr="00354A8C" w:rsidRDefault="005E7E03" w:rsidP="000C71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ossypium barbadense </w:t>
            </w:r>
          </w:p>
        </w:tc>
        <w:tc>
          <w:tcPr>
            <w:tcW w:w="1984" w:type="dxa"/>
            <w:shd w:val="clear" w:color="auto" w:fill="FFFFFF" w:themeFill="background1"/>
          </w:tcPr>
          <w:p w14:paraId="063DBB28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(CIR1348)</w:t>
            </w:r>
          </w:p>
        </w:tc>
        <w:tc>
          <w:tcPr>
            <w:tcW w:w="2410" w:type="dxa"/>
            <w:shd w:val="clear" w:color="auto" w:fill="FFFFFF" w:themeFill="background1"/>
          </w:tcPr>
          <w:p w14:paraId="0941A19C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. incognita</w:t>
            </w:r>
          </w:p>
        </w:tc>
        <w:tc>
          <w:tcPr>
            <w:tcW w:w="6115" w:type="dxa"/>
            <w:shd w:val="clear" w:color="auto" w:fill="FFFFFF" w:themeFill="background1"/>
          </w:tcPr>
          <w:p w14:paraId="35E19A5D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Production of secondary metabolites (phenolics, based on microscopic observation), HR-cell death (inhibition of migration and feeding cell development)</w:t>
            </w:r>
          </w:p>
        </w:tc>
        <w:tc>
          <w:tcPr>
            <w:tcW w:w="2248" w:type="dxa"/>
            <w:shd w:val="clear" w:color="auto" w:fill="FFFFFF" w:themeFill="background1"/>
          </w:tcPr>
          <w:p w14:paraId="2AEBC092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noProof/>
                <w:sz w:val="24"/>
                <w:szCs w:val="24"/>
              </w:rPr>
              <w:t>Mota et al., 2013</w:t>
            </w:r>
          </w:p>
        </w:tc>
      </w:tr>
      <w:tr w:rsidR="005E7E03" w:rsidRPr="00354A8C" w14:paraId="55E9931B" w14:textId="77777777" w:rsidTr="000C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5"/>
            <w:shd w:val="clear" w:color="auto" w:fill="D9D9D9" w:themeFill="background1" w:themeFillShade="D9"/>
          </w:tcPr>
          <w:p w14:paraId="1CF74A49" w14:textId="77777777" w:rsidR="005E7E03" w:rsidRPr="00354A8C" w:rsidRDefault="005E7E03" w:rsidP="000C71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maranthaceae</w:t>
            </w:r>
            <w:proofErr w:type="spellEnd"/>
          </w:p>
        </w:tc>
      </w:tr>
      <w:tr w:rsidR="005E7E03" w:rsidRPr="00354A8C" w14:paraId="1CA911DF" w14:textId="77777777" w:rsidTr="00D6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FFFFFF" w:themeFill="background1"/>
          </w:tcPr>
          <w:p w14:paraId="7CBD62AC" w14:textId="77777777" w:rsidR="005E7E03" w:rsidRPr="00354A8C" w:rsidRDefault="005E7E03" w:rsidP="000C711A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ugar beet</w:t>
            </w:r>
          </w:p>
          <w:p w14:paraId="087F67F5" w14:textId="77777777" w:rsidR="005E7E03" w:rsidRPr="00354A8C" w:rsidRDefault="005E7E03" w:rsidP="000C71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eta vulgaris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14:paraId="1AC3E511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" w:name="_Hlk7023545"/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s1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pro-1</w:t>
            </w:r>
            <w:bookmarkEnd w:id="1"/>
          </w:p>
        </w:tc>
        <w:tc>
          <w:tcPr>
            <w:tcW w:w="2410" w:type="dxa"/>
            <w:shd w:val="clear" w:color="auto" w:fill="FFFFFF" w:themeFill="background1"/>
          </w:tcPr>
          <w:p w14:paraId="68378674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schachtii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352E02B5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Inhibition of feeding cell development</w:t>
            </w:r>
            <w:r w:rsidR="003B3E65"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without HR-cell death in surrounding tissue)</w:t>
            </w:r>
          </w:p>
        </w:tc>
        <w:tc>
          <w:tcPr>
            <w:tcW w:w="2248" w:type="dxa"/>
            <w:shd w:val="clear" w:color="auto" w:fill="FFFFFF" w:themeFill="background1"/>
          </w:tcPr>
          <w:p w14:paraId="412AA92E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noProof/>
                <w:sz w:val="24"/>
                <w:szCs w:val="24"/>
              </w:rPr>
              <w:t>Holtmann et al., 2000</w:t>
            </w:r>
          </w:p>
        </w:tc>
      </w:tr>
      <w:tr w:rsidR="005E7E03" w:rsidRPr="00354A8C" w14:paraId="0ED53120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1D1F486B" w14:textId="77777777" w:rsidR="005E7E03" w:rsidRPr="00354A8C" w:rsidRDefault="005E7E03" w:rsidP="000C71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5429F162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51501)</w:t>
            </w:r>
          </w:p>
          <w:p w14:paraId="681E2580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 xml:space="preserve">Hybrid of </w:t>
            </w:r>
            <w:r w:rsidRPr="00354A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vulgaris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 w:rsidRPr="00354A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cumbens</w:t>
            </w:r>
            <w:proofErr w:type="spellEnd"/>
          </w:p>
        </w:tc>
        <w:tc>
          <w:tcPr>
            <w:tcW w:w="2410" w:type="dxa"/>
            <w:shd w:val="clear" w:color="auto" w:fill="FFFFFF" w:themeFill="background1"/>
          </w:tcPr>
          <w:p w14:paraId="679184BA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schachtii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549DBC9E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-cell death (Inhibition of feeding cell development) </w:t>
            </w:r>
          </w:p>
        </w:tc>
        <w:tc>
          <w:tcPr>
            <w:tcW w:w="2248" w:type="dxa"/>
            <w:shd w:val="clear" w:color="auto" w:fill="FFFFFF" w:themeFill="background1"/>
          </w:tcPr>
          <w:p w14:paraId="4259EC90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noProof/>
                <w:sz w:val="24"/>
                <w:szCs w:val="24"/>
              </w:rPr>
              <w:t>Yu and Steele, 1981</w:t>
            </w:r>
          </w:p>
        </w:tc>
      </w:tr>
      <w:tr w:rsidR="005E7E03" w:rsidRPr="00354A8C" w14:paraId="20FEE854" w14:textId="77777777" w:rsidTr="000C7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5"/>
            <w:shd w:val="clear" w:color="auto" w:fill="D9D9D9" w:themeFill="background1" w:themeFillShade="D9"/>
          </w:tcPr>
          <w:p w14:paraId="23CA3FD1" w14:textId="77777777" w:rsidR="005E7E03" w:rsidRPr="00354A8C" w:rsidRDefault="005E7E03" w:rsidP="000C71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usaceae</w:t>
            </w:r>
          </w:p>
        </w:tc>
      </w:tr>
      <w:tr w:rsidR="005E7E03" w:rsidRPr="00354A8C" w14:paraId="735D3F8E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FFFFFF" w:themeFill="background1"/>
          </w:tcPr>
          <w:p w14:paraId="6E23A937" w14:textId="77777777" w:rsidR="005E7E03" w:rsidRPr="00354A8C" w:rsidRDefault="005E7E03" w:rsidP="000C711A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anana</w:t>
            </w:r>
          </w:p>
          <w:p w14:paraId="691FA6DA" w14:textId="77777777" w:rsidR="005E7E03" w:rsidRPr="00354A8C" w:rsidRDefault="005E7E03" w:rsidP="000C711A">
            <w:pPr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usa spp.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E50ED68" w14:textId="77777777" w:rsidR="005E7E03" w:rsidRPr="00354A8C" w:rsidRDefault="005E7E03" w:rsidP="000C711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1B0A46C" w14:textId="77777777" w:rsidR="005E7E03" w:rsidRPr="00354A8C" w:rsidRDefault="005E7E03" w:rsidP="000C711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70A07D9A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Yanginobi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 xml:space="preserve"> km5, Long </w:t>
            </w:r>
            <w:proofErr w:type="spellStart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Tavoy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 xml:space="preserve">, Saba, Pisang </w:t>
            </w:r>
            <w:proofErr w:type="spellStart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jari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buaya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, and Calcutta 4)</w:t>
            </w:r>
          </w:p>
        </w:tc>
        <w:tc>
          <w:tcPr>
            <w:tcW w:w="2410" w:type="dxa"/>
            <w:shd w:val="clear" w:color="auto" w:fill="FFFFFF" w:themeFill="background1"/>
          </w:tcPr>
          <w:p w14:paraId="57FF69E4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adopholus</w:t>
            </w:r>
            <w:proofErr w:type="spellEnd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similis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7C8E44CA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roduction of secondary m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etabolites (phenolics), Cell wall reinforcement (lignin</w:t>
            </w: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2248" w:type="dxa"/>
            <w:shd w:val="clear" w:color="auto" w:fill="FFFFFF" w:themeFill="background1"/>
          </w:tcPr>
          <w:p w14:paraId="78F1E7F9" w14:textId="77777777" w:rsidR="005E7E03" w:rsidRPr="00354A8C" w:rsidRDefault="005E7E03" w:rsidP="000C7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noProof/>
                <w:sz w:val="24"/>
                <w:szCs w:val="24"/>
              </w:rPr>
              <w:t>Valette et al., 1998;Wuyts et al., 2007</w:t>
            </w:r>
            <w:bookmarkStart w:id="2" w:name="_Hlk7349712"/>
            <w:r w:rsidRPr="00354A8C">
              <w:rPr>
                <w:rFonts w:ascii="Times New Roman" w:hAnsi="Times New Roman" w:cs="Times New Roman"/>
                <w:noProof/>
                <w:sz w:val="24"/>
                <w:szCs w:val="24"/>
              </w:rPr>
              <w:t>;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Dhakshinamoorthy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  <w:bookmarkEnd w:id="2"/>
          </w:p>
        </w:tc>
      </w:tr>
      <w:tr w:rsidR="005E7E03" w:rsidRPr="00354A8C" w14:paraId="06FF21D8" w14:textId="77777777" w:rsidTr="00D6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5B5C0D6A" w14:textId="77777777" w:rsidR="005E7E03" w:rsidRPr="00354A8C" w:rsidRDefault="005E7E03" w:rsidP="000C71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757B8BD3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Yangambi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 xml:space="preserve"> km5)</w:t>
            </w:r>
          </w:p>
        </w:tc>
        <w:tc>
          <w:tcPr>
            <w:tcW w:w="2410" w:type="dxa"/>
            <w:shd w:val="clear" w:color="auto" w:fill="FFFFFF" w:themeFill="background1"/>
          </w:tcPr>
          <w:p w14:paraId="1FB00235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similis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3E517C1A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Production of secondary metabolites (</w:t>
            </w:r>
            <w:proofErr w:type="spellStart"/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anigorufone</w:t>
            </w:r>
            <w:proofErr w:type="spellEnd"/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48" w:type="dxa"/>
            <w:shd w:val="clear" w:color="auto" w:fill="FFFFFF" w:themeFill="background1"/>
          </w:tcPr>
          <w:p w14:paraId="5712CAE9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Hölscher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 xml:space="preserve"> et al. 2014</w:t>
            </w:r>
          </w:p>
        </w:tc>
      </w:tr>
      <w:tr w:rsidR="005E7E03" w:rsidRPr="00354A8C" w14:paraId="2109AB04" w14:textId="77777777" w:rsidTr="000C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5"/>
            <w:shd w:val="clear" w:color="auto" w:fill="D9D9D9" w:themeFill="background1" w:themeFillShade="D9"/>
          </w:tcPr>
          <w:p w14:paraId="04C1FCBE" w14:textId="77777777" w:rsidR="005E7E03" w:rsidRPr="00354A8C" w:rsidRDefault="005E7E03" w:rsidP="000C71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rassicaceae</w:t>
            </w:r>
          </w:p>
        </w:tc>
      </w:tr>
      <w:tr w:rsidR="005E7E03" w:rsidRPr="00354A8C" w14:paraId="08A639C0" w14:textId="77777777" w:rsidTr="00D6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0AF26F74" w14:textId="77777777" w:rsidR="005E7E03" w:rsidRPr="00354A8C" w:rsidRDefault="005E7E03" w:rsidP="000C711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Radish</w:t>
            </w:r>
          </w:p>
          <w:p w14:paraId="11AA750F" w14:textId="77777777" w:rsidR="005E7E03" w:rsidRPr="00354A8C" w:rsidRDefault="005E7E03" w:rsidP="000C711A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aphanus</w:t>
            </w:r>
            <w:proofErr w:type="spellEnd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tivus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14:paraId="5359719A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Pegletta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</w:tcPr>
          <w:p w14:paraId="296800C8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schachtii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15F2B859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Inhibition of feeding cell development (without HR-cell death in surrounding tissue)</w:t>
            </w:r>
          </w:p>
        </w:tc>
        <w:tc>
          <w:tcPr>
            <w:tcW w:w="2248" w:type="dxa"/>
            <w:shd w:val="clear" w:color="auto" w:fill="FFFFFF" w:themeFill="background1"/>
          </w:tcPr>
          <w:p w14:paraId="1B96F0F2" w14:textId="77777777" w:rsidR="005E7E03" w:rsidRPr="00354A8C" w:rsidRDefault="005E7E03" w:rsidP="000C7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noProof/>
                <w:sz w:val="24"/>
                <w:szCs w:val="24"/>
              </w:rPr>
              <w:t>Grymaszewska and Golinowski, 1998</w:t>
            </w:r>
          </w:p>
        </w:tc>
      </w:tr>
      <w:tr w:rsidR="003B4144" w:rsidRPr="00354A8C" w14:paraId="3F6CAD76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FFFFFF" w:themeFill="background1"/>
          </w:tcPr>
          <w:p w14:paraId="6AFA07E7" w14:textId="6AD83F8B" w:rsidR="003B4144" w:rsidRPr="00354A8C" w:rsidRDefault="003B4144" w:rsidP="003B4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rabidopsis thaliana</w:t>
            </w:r>
          </w:p>
        </w:tc>
        <w:tc>
          <w:tcPr>
            <w:tcW w:w="1984" w:type="dxa"/>
            <w:vMerge w:val="restart"/>
            <w:shd w:val="clear" w:color="auto" w:fill="FFFFFF" w:themeFill="background1"/>
          </w:tcPr>
          <w:p w14:paraId="150E198A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58F676E8" w14:textId="49B0DA02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chitwoodi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023C8FD5" w14:textId="30FCDD34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Enzyme-based immunity (</w:t>
            </w: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LCP)</w:t>
            </w:r>
          </w:p>
        </w:tc>
        <w:tc>
          <w:tcPr>
            <w:tcW w:w="2248" w:type="dxa"/>
            <w:shd w:val="clear" w:color="auto" w:fill="FFFFFF" w:themeFill="background1"/>
          </w:tcPr>
          <w:p w14:paraId="686680EB" w14:textId="4DC38E7C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</w:t>
            </w:r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avies et al., 2015</w:t>
            </w:r>
            <w:r w:rsidR="00D073C4"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</w:tr>
      <w:tr w:rsidR="003B4144" w:rsidRPr="00354A8C" w14:paraId="7C76A741" w14:textId="77777777" w:rsidTr="00D6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6C023950" w14:textId="5BC9E161" w:rsidR="003B4144" w:rsidRPr="00354A8C" w:rsidRDefault="003B4144" w:rsidP="003B41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FFFFFF" w:themeFill="background1"/>
          </w:tcPr>
          <w:p w14:paraId="2C5DA59A" w14:textId="77777777" w:rsidR="003B4144" w:rsidRPr="00354A8C" w:rsidRDefault="003B4144" w:rsidP="003B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1FA6E262" w14:textId="77777777" w:rsidR="003B4144" w:rsidRPr="00354A8C" w:rsidRDefault="003B4144" w:rsidP="003B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.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cognita</w:t>
            </w:r>
          </w:p>
        </w:tc>
        <w:tc>
          <w:tcPr>
            <w:tcW w:w="6115" w:type="dxa"/>
            <w:shd w:val="clear" w:color="auto" w:fill="FFFFFF" w:themeFill="background1"/>
          </w:tcPr>
          <w:p w14:paraId="6047907B" w14:textId="77777777" w:rsidR="003B4144" w:rsidRPr="00354A8C" w:rsidRDefault="003B4144" w:rsidP="003B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Production of secondary metabolites (camalexin)</w:t>
            </w:r>
          </w:p>
        </w:tc>
        <w:tc>
          <w:tcPr>
            <w:tcW w:w="2248" w:type="dxa"/>
            <w:shd w:val="clear" w:color="auto" w:fill="FFFFFF" w:themeFill="background1"/>
          </w:tcPr>
          <w:p w14:paraId="347EB871" w14:textId="77777777" w:rsidR="003B4144" w:rsidRPr="00354A8C" w:rsidRDefault="003B4144" w:rsidP="003B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</w:t>
            </w:r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eixeira et al., 2016</w:t>
            </w:r>
          </w:p>
        </w:tc>
      </w:tr>
      <w:tr w:rsidR="003B4144" w:rsidRPr="00354A8C" w14:paraId="6466F336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6EFB7181" w14:textId="77777777" w:rsidR="003B4144" w:rsidRPr="00354A8C" w:rsidRDefault="003B4144" w:rsidP="003B41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FFFFFF" w:themeFill="background1"/>
          </w:tcPr>
          <w:p w14:paraId="3F3E5CAC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5676013C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.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cognita</w:t>
            </w:r>
          </w:p>
        </w:tc>
        <w:tc>
          <w:tcPr>
            <w:tcW w:w="6115" w:type="dxa"/>
            <w:shd w:val="clear" w:color="auto" w:fill="FFFFFF" w:themeFill="background1"/>
          </w:tcPr>
          <w:p w14:paraId="081A30F8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Cell wall r</w:t>
            </w: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einforcement 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(lignin)</w:t>
            </w:r>
          </w:p>
        </w:tc>
        <w:tc>
          <w:tcPr>
            <w:tcW w:w="2248" w:type="dxa"/>
            <w:shd w:val="clear" w:color="auto" w:fill="FFFFFF" w:themeFill="background1"/>
          </w:tcPr>
          <w:p w14:paraId="6FD54939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W</w:t>
            </w:r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uyts</w:t>
            </w:r>
            <w:proofErr w:type="spellEnd"/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 2006a</w:t>
            </w:r>
          </w:p>
        </w:tc>
      </w:tr>
      <w:tr w:rsidR="003B4144" w:rsidRPr="00354A8C" w14:paraId="26428574" w14:textId="77777777" w:rsidTr="00D6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5E8D5C05" w14:textId="77777777" w:rsidR="003B4144" w:rsidRPr="00354A8C" w:rsidRDefault="003B4144" w:rsidP="003B41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FFFFFF" w:themeFill="background1"/>
          </w:tcPr>
          <w:p w14:paraId="701009A0" w14:textId="77777777" w:rsidR="003B4144" w:rsidRPr="00354A8C" w:rsidRDefault="003B4144" w:rsidP="003B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324E28DA" w14:textId="35D30F63" w:rsidR="003B4144" w:rsidRPr="00354A8C" w:rsidRDefault="003B4144" w:rsidP="003B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schachtii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7B81F20F" w14:textId="07A2A79D" w:rsidR="003B4144" w:rsidRPr="00354A8C" w:rsidRDefault="003B4144" w:rsidP="003B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ell wall reinforcement (</w:t>
            </w:r>
            <w:proofErr w:type="spellStart"/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callose</w:t>
            </w:r>
            <w:proofErr w:type="spellEnd"/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48" w:type="dxa"/>
            <w:shd w:val="clear" w:color="auto" w:fill="FFFFFF" w:themeFill="background1"/>
          </w:tcPr>
          <w:p w14:paraId="43301280" w14:textId="0593C0B0" w:rsidR="003B4144" w:rsidRPr="00354A8C" w:rsidRDefault="003B4144" w:rsidP="003B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li et al., 2013</w:t>
            </w:r>
          </w:p>
        </w:tc>
      </w:tr>
      <w:tr w:rsidR="003B4144" w:rsidRPr="00354A8C" w14:paraId="02D26AEC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5C8D40D9" w14:textId="77777777" w:rsidR="003B4144" w:rsidRPr="00354A8C" w:rsidRDefault="003B4144" w:rsidP="003B41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FFFFFF" w:themeFill="background1"/>
          </w:tcPr>
          <w:p w14:paraId="31FDA3B1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6A7D957D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glycines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6EDCD498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OS production</w:t>
            </w:r>
          </w:p>
        </w:tc>
        <w:tc>
          <w:tcPr>
            <w:tcW w:w="2248" w:type="dxa"/>
            <w:shd w:val="clear" w:color="auto" w:fill="FFFFFF" w:themeFill="background1"/>
          </w:tcPr>
          <w:p w14:paraId="28D4B28C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W</w:t>
            </w:r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aetzig</w:t>
            </w:r>
            <w:proofErr w:type="spellEnd"/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 1999</w:t>
            </w:r>
          </w:p>
        </w:tc>
      </w:tr>
      <w:tr w:rsidR="003B4144" w:rsidRPr="00354A8C" w14:paraId="4293FB49" w14:textId="77777777" w:rsidTr="000C7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5"/>
            <w:shd w:val="clear" w:color="auto" w:fill="D9D9D9" w:themeFill="background1" w:themeFillShade="D9"/>
          </w:tcPr>
          <w:p w14:paraId="5D5C8CD7" w14:textId="77777777" w:rsidR="003B4144" w:rsidRPr="00354A8C" w:rsidRDefault="003B4144" w:rsidP="003B4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oaceae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 xml:space="preserve"> (syn. Gramineae)</w:t>
            </w:r>
          </w:p>
        </w:tc>
      </w:tr>
      <w:tr w:rsidR="003B4144" w:rsidRPr="00354A8C" w14:paraId="7C4BEBDB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21BEE92" w14:textId="77777777" w:rsidR="003B4144" w:rsidRPr="00354A8C" w:rsidRDefault="003B4144" w:rsidP="003B4144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African rice</w:t>
            </w:r>
          </w:p>
          <w:p w14:paraId="449C22B7" w14:textId="77777777" w:rsidR="003B4144" w:rsidRPr="00354A8C" w:rsidRDefault="003B4144" w:rsidP="003B41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yza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glaberrima</w:t>
            </w:r>
            <w:proofErr w:type="spellEnd"/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14:paraId="34ECB1DB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CG14)</w:t>
            </w:r>
          </w:p>
        </w:tc>
        <w:tc>
          <w:tcPr>
            <w:tcW w:w="2410" w:type="dxa"/>
            <w:shd w:val="clear" w:color="auto" w:fill="FFFFFF" w:themeFill="background1"/>
          </w:tcPr>
          <w:p w14:paraId="776FDD32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graminicola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1985C1AD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roduction of secondary m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etabolites (phenolics, based on microscopic observation), HR-cell death (inhibition of migration and feeding cell development)</w:t>
            </w:r>
          </w:p>
        </w:tc>
        <w:tc>
          <w:tcPr>
            <w:tcW w:w="2248" w:type="dxa"/>
            <w:shd w:val="clear" w:color="auto" w:fill="FFFFFF" w:themeFill="background1"/>
          </w:tcPr>
          <w:p w14:paraId="3B63BCB9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Cabasan</w:t>
            </w:r>
            <w:proofErr w:type="spellEnd"/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 2014</w:t>
            </w:r>
          </w:p>
        </w:tc>
      </w:tr>
      <w:tr w:rsidR="003B4144" w:rsidRPr="00354A8C" w14:paraId="53DCF225" w14:textId="77777777" w:rsidTr="00D6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07A42AEC" w14:textId="77777777" w:rsidR="003B4144" w:rsidRPr="00354A8C" w:rsidRDefault="003B4144" w:rsidP="003B41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  <w:p w14:paraId="400F44AD" w14:textId="77777777" w:rsidR="003B4144" w:rsidRPr="00354A8C" w:rsidRDefault="003B4144" w:rsidP="003B4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Oryza spp.)</w:t>
            </w:r>
          </w:p>
        </w:tc>
        <w:tc>
          <w:tcPr>
            <w:tcW w:w="1984" w:type="dxa"/>
            <w:shd w:val="clear" w:color="auto" w:fill="FFFFFF" w:themeFill="background1"/>
          </w:tcPr>
          <w:p w14:paraId="24CA6961" w14:textId="77777777" w:rsidR="003B4144" w:rsidRPr="00354A8C" w:rsidRDefault="003B4144" w:rsidP="003B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R</w:t>
            </w:r>
            <w:r w:rsidRPr="00354A8C">
              <w:rPr>
                <w:rFonts w:ascii="Times New Roman" w:hAnsi="Times New Roman" w:cs="Times New Roman"/>
                <w:iCs/>
                <w:sz w:val="24"/>
                <w:szCs w:val="24"/>
              </w:rPr>
              <w:t>ayada</w:t>
            </w:r>
            <w:proofErr w:type="spellEnd"/>
            <w:r w:rsidRPr="00354A8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16-06(I)</w:t>
            </w:r>
          </w:p>
        </w:tc>
        <w:tc>
          <w:tcPr>
            <w:tcW w:w="2410" w:type="dxa"/>
            <w:shd w:val="clear" w:color="auto" w:fill="FFFFFF" w:themeFill="background1"/>
          </w:tcPr>
          <w:p w14:paraId="0439817D" w14:textId="77777777" w:rsidR="003B4144" w:rsidRPr="00354A8C" w:rsidRDefault="003B4144" w:rsidP="003B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tylenchus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angustus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2D294452" w14:textId="77777777" w:rsidR="003B4144" w:rsidRPr="00354A8C" w:rsidRDefault="003B4144" w:rsidP="003B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Production of secondary metabolites (chlorogenic acid)</w:t>
            </w:r>
          </w:p>
        </w:tc>
        <w:tc>
          <w:tcPr>
            <w:tcW w:w="2248" w:type="dxa"/>
            <w:shd w:val="clear" w:color="auto" w:fill="FFFFFF" w:themeFill="background1"/>
          </w:tcPr>
          <w:p w14:paraId="232EC233" w14:textId="77777777" w:rsidR="003B4144" w:rsidRPr="00354A8C" w:rsidRDefault="003B4144" w:rsidP="003B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lowright et al., 1996</w:t>
            </w:r>
          </w:p>
        </w:tc>
      </w:tr>
      <w:tr w:rsidR="003B4144" w:rsidRPr="00354A8C" w14:paraId="52A07EA6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5E426A8E" w14:textId="77777777" w:rsidR="003B4144" w:rsidRPr="00354A8C" w:rsidRDefault="003B4144" w:rsidP="003B4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ild grasses</w:t>
            </w:r>
          </w:p>
          <w:p w14:paraId="34FE9FC1" w14:textId="77777777" w:rsidR="003B4144" w:rsidRPr="00354A8C" w:rsidRDefault="003B4144" w:rsidP="003B4144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gilops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variabilis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14:paraId="2743849C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354A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 xml:space="preserve"> and n°1)</w:t>
            </w:r>
          </w:p>
        </w:tc>
        <w:tc>
          <w:tcPr>
            <w:tcW w:w="2410" w:type="dxa"/>
            <w:shd w:val="clear" w:color="auto" w:fill="FFFFFF" w:themeFill="background1"/>
          </w:tcPr>
          <w:p w14:paraId="644311D0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naasi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7C0F3ACA" w14:textId="71838414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duction of secondary metabolites (oxidized phenols, based on microscopic observation), </w:t>
            </w: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ell wall reinforcement (</w:t>
            </w:r>
            <w:proofErr w:type="spellStart"/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callose</w:t>
            </w:r>
            <w:proofErr w:type="spellEnd"/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suberin), </w:t>
            </w: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-cell death (inhibition of migration) </w:t>
            </w:r>
          </w:p>
        </w:tc>
        <w:tc>
          <w:tcPr>
            <w:tcW w:w="2248" w:type="dxa"/>
            <w:shd w:val="clear" w:color="auto" w:fill="FFFFFF" w:themeFill="background1"/>
          </w:tcPr>
          <w:p w14:paraId="6F4F5C9A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Balhadère</w:t>
            </w:r>
            <w:proofErr w:type="spellEnd"/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Evans, 1995a, b</w:t>
            </w:r>
          </w:p>
        </w:tc>
      </w:tr>
      <w:tr w:rsidR="003B4144" w:rsidRPr="00354A8C" w14:paraId="6E56110B" w14:textId="77777777" w:rsidTr="00D6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72278623" w14:textId="77777777" w:rsidR="003B4144" w:rsidRPr="00354A8C" w:rsidRDefault="003B4144" w:rsidP="003B4144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Wild barley</w:t>
            </w:r>
          </w:p>
          <w:p w14:paraId="7151D2C4" w14:textId="77777777" w:rsidR="003B4144" w:rsidRPr="00354A8C" w:rsidRDefault="003B4144" w:rsidP="003B4144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ordeum</w:t>
            </w:r>
            <w:proofErr w:type="spellEnd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chilense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14:paraId="6B0F9253" w14:textId="77777777" w:rsidR="003B4144" w:rsidRPr="00354A8C" w:rsidRDefault="003B4144" w:rsidP="003B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I283375)</w:t>
            </w:r>
          </w:p>
        </w:tc>
        <w:tc>
          <w:tcPr>
            <w:tcW w:w="2410" w:type="dxa"/>
            <w:shd w:val="clear" w:color="auto" w:fill="FFFFFF" w:themeFill="background1"/>
          </w:tcPr>
          <w:p w14:paraId="4F6D745C" w14:textId="77777777" w:rsidR="003B4144" w:rsidRPr="00354A8C" w:rsidRDefault="003B4144" w:rsidP="003B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naasi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3515D127" w14:textId="216AE7BE" w:rsidR="003B4144" w:rsidRPr="00354A8C" w:rsidRDefault="003B4144" w:rsidP="003B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duction of secondary metabolites (oxidized phenols, based on microscopic observation), </w:t>
            </w: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l wall reinforcement (lignin, suberin), </w:t>
            </w: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R-cell death (inhibition of migration)</w:t>
            </w:r>
          </w:p>
        </w:tc>
        <w:tc>
          <w:tcPr>
            <w:tcW w:w="2248" w:type="dxa"/>
            <w:shd w:val="clear" w:color="auto" w:fill="FFFFFF" w:themeFill="background1"/>
          </w:tcPr>
          <w:p w14:paraId="210595F1" w14:textId="77777777" w:rsidR="003B4144" w:rsidRPr="00354A8C" w:rsidRDefault="003B4144" w:rsidP="003B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Balhadère</w:t>
            </w:r>
            <w:proofErr w:type="spellEnd"/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Evans, 1995a, b</w:t>
            </w:r>
          </w:p>
        </w:tc>
      </w:tr>
      <w:tr w:rsidR="003B4144" w:rsidRPr="00354A8C" w14:paraId="15A1D51F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76D8D2AC" w14:textId="77777777" w:rsidR="003B4144" w:rsidRPr="00354A8C" w:rsidRDefault="003B4144" w:rsidP="003B41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 xml:space="preserve">Triticum </w:t>
            </w:r>
            <w:proofErr w:type="spellStart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aestivum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 xml:space="preserve">/Aegilops </w:t>
            </w:r>
            <w:proofErr w:type="spellStart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ventricosa</w:t>
            </w:r>
            <w:proofErr w:type="spellEnd"/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introgression line (H-93-8)</w:t>
            </w:r>
          </w:p>
        </w:tc>
        <w:tc>
          <w:tcPr>
            <w:tcW w:w="1984" w:type="dxa"/>
            <w:shd w:val="clear" w:color="auto" w:fill="FFFFFF" w:themeFill="background1"/>
          </w:tcPr>
          <w:p w14:paraId="7716FE1A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re2</w:t>
            </w:r>
          </w:p>
        </w:tc>
        <w:tc>
          <w:tcPr>
            <w:tcW w:w="2410" w:type="dxa"/>
            <w:shd w:val="clear" w:color="auto" w:fill="FFFFFF" w:themeFill="background1"/>
          </w:tcPr>
          <w:p w14:paraId="481F21C2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6D5EE21F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ell wall reinforcement (lignin)</w:t>
            </w: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,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HR-cell 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death (inhibition of feeding cell development)</w:t>
            </w:r>
          </w:p>
        </w:tc>
        <w:tc>
          <w:tcPr>
            <w:tcW w:w="2248" w:type="dxa"/>
            <w:shd w:val="clear" w:color="auto" w:fill="FFFFFF" w:themeFill="background1"/>
          </w:tcPr>
          <w:p w14:paraId="6C15A683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" w:name="_Hlk7349754"/>
            <w:r w:rsidRPr="00354A8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ndres et al. 2001</w:t>
            </w:r>
            <w:bookmarkEnd w:id="3"/>
          </w:p>
        </w:tc>
      </w:tr>
      <w:tr w:rsidR="003B4144" w:rsidRPr="00354A8C" w14:paraId="658F510E" w14:textId="77777777" w:rsidTr="000C7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5"/>
            <w:shd w:val="clear" w:color="auto" w:fill="D9D9D9" w:themeFill="background1" w:themeFillShade="D9"/>
          </w:tcPr>
          <w:p w14:paraId="7C79BE88" w14:textId="77777777" w:rsidR="003B4144" w:rsidRPr="00354A8C" w:rsidRDefault="003B4144" w:rsidP="003B4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Rubia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ceae</w:t>
            </w:r>
            <w:proofErr w:type="spellEnd"/>
          </w:p>
        </w:tc>
      </w:tr>
      <w:tr w:rsidR="003B4144" w:rsidRPr="00354A8C" w14:paraId="6E67FFA8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625646C" w14:textId="77777777" w:rsidR="003B4144" w:rsidRPr="00354A8C" w:rsidRDefault="003B4144" w:rsidP="003B4144">
            <w:pPr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offea</w:t>
            </w:r>
            <w:proofErr w:type="spellEnd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rabica</w:t>
            </w:r>
          </w:p>
          <w:p w14:paraId="238A5103" w14:textId="77777777" w:rsidR="003B4144" w:rsidRPr="00354A8C" w:rsidRDefault="003B4144" w:rsidP="003B4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offee plants)</w:t>
            </w:r>
          </w:p>
        </w:tc>
        <w:tc>
          <w:tcPr>
            <w:tcW w:w="1984" w:type="dxa"/>
            <w:shd w:val="clear" w:color="auto" w:fill="FFFFFF" w:themeFill="background1"/>
          </w:tcPr>
          <w:p w14:paraId="0C52A866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ex-1</w:t>
            </w:r>
          </w:p>
        </w:tc>
        <w:tc>
          <w:tcPr>
            <w:tcW w:w="2410" w:type="dxa"/>
            <w:shd w:val="clear" w:color="auto" w:fill="FFFFFF" w:themeFill="background1"/>
          </w:tcPr>
          <w:p w14:paraId="5A130F65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exigua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28427454" w14:textId="6BA66805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duction of secondary metabolites 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(phenolics, based on microscopic observation)</w:t>
            </w:r>
            <w:r w:rsidRPr="00354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R-cell death (inhibition of migration and feeding cell development)</w:t>
            </w:r>
          </w:p>
        </w:tc>
        <w:tc>
          <w:tcPr>
            <w:tcW w:w="2248" w:type="dxa"/>
            <w:shd w:val="clear" w:color="auto" w:fill="FFFFFF" w:themeFill="background1"/>
          </w:tcPr>
          <w:p w14:paraId="18757DCE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noProof/>
                <w:sz w:val="24"/>
                <w:szCs w:val="24"/>
              </w:rPr>
              <w:t>Anthony et al., 2005</w:t>
            </w:r>
          </w:p>
        </w:tc>
      </w:tr>
      <w:tr w:rsidR="003B4144" w:rsidRPr="00354A8C" w14:paraId="236F1C05" w14:textId="77777777" w:rsidTr="00D6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26C7B63C" w14:textId="77777777" w:rsidR="003B4144" w:rsidRPr="00354A8C" w:rsidRDefault="003B4144" w:rsidP="003B41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offea</w:t>
            </w:r>
            <w:proofErr w:type="spellEnd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rabica</w:t>
            </w:r>
          </w:p>
        </w:tc>
        <w:tc>
          <w:tcPr>
            <w:tcW w:w="1984" w:type="dxa"/>
            <w:shd w:val="clear" w:color="auto" w:fill="FFFFFF" w:themeFill="background1"/>
          </w:tcPr>
          <w:p w14:paraId="56A6EC58" w14:textId="77777777" w:rsidR="003B4144" w:rsidRPr="00354A8C" w:rsidRDefault="003B4144" w:rsidP="003B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UFV408-28)</w:t>
            </w:r>
          </w:p>
        </w:tc>
        <w:tc>
          <w:tcPr>
            <w:tcW w:w="2410" w:type="dxa"/>
            <w:shd w:val="clear" w:color="auto" w:fill="FFFFFF" w:themeFill="background1"/>
          </w:tcPr>
          <w:p w14:paraId="5CC5CFEC" w14:textId="77777777" w:rsidR="003B4144" w:rsidRPr="00354A8C" w:rsidRDefault="003B4144" w:rsidP="003B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. incognita</w:t>
            </w:r>
          </w:p>
        </w:tc>
        <w:tc>
          <w:tcPr>
            <w:tcW w:w="6115" w:type="dxa"/>
            <w:shd w:val="clear" w:color="auto" w:fill="FFFFFF" w:themeFill="background1"/>
          </w:tcPr>
          <w:p w14:paraId="2BC6766A" w14:textId="6D72ADCF" w:rsidR="003B4144" w:rsidRPr="00354A8C" w:rsidRDefault="003B4144" w:rsidP="003B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duction of secondary metabolites 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(phenolics, based on microscopic observation)</w:t>
            </w:r>
            <w:r w:rsidRPr="00354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HR-cell death (inhibition of migration)</w:t>
            </w:r>
          </w:p>
        </w:tc>
        <w:tc>
          <w:tcPr>
            <w:tcW w:w="2248" w:type="dxa"/>
            <w:shd w:val="clear" w:color="auto" w:fill="FFFFFF" w:themeFill="background1"/>
          </w:tcPr>
          <w:p w14:paraId="77B986A3" w14:textId="77777777" w:rsidR="003B4144" w:rsidRPr="00354A8C" w:rsidRDefault="003B4144" w:rsidP="003B4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lbuquerque et al., 2010</w:t>
            </w:r>
          </w:p>
        </w:tc>
      </w:tr>
      <w:tr w:rsidR="003B4144" w:rsidRPr="00354A8C" w14:paraId="123549FD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7892A895" w14:textId="77777777" w:rsidR="003B4144" w:rsidRPr="00354A8C" w:rsidRDefault="003B4144" w:rsidP="003B41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offea</w:t>
            </w:r>
            <w:proofErr w:type="spellEnd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canephora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</w:tcPr>
          <w:p w14:paraId="2D5A41E2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clone 14)</w:t>
            </w:r>
          </w:p>
        </w:tc>
        <w:tc>
          <w:tcPr>
            <w:tcW w:w="2410" w:type="dxa"/>
            <w:shd w:val="clear" w:color="auto" w:fill="FFFFFF" w:themeFill="background1"/>
          </w:tcPr>
          <w:p w14:paraId="7A9E4859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ncognita</w:t>
            </w:r>
          </w:p>
        </w:tc>
        <w:tc>
          <w:tcPr>
            <w:tcW w:w="6115" w:type="dxa"/>
            <w:shd w:val="clear" w:color="auto" w:fill="FFFFFF" w:themeFill="background1"/>
          </w:tcPr>
          <w:p w14:paraId="254A88F4" w14:textId="2C1FA3D2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duction of secondary metabolites 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(phenolics, based on microscopic observation)</w:t>
            </w:r>
            <w:r w:rsidRPr="00354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R-c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ell death (inhibition of migration and feeding site development)</w:t>
            </w:r>
          </w:p>
        </w:tc>
        <w:tc>
          <w:tcPr>
            <w:tcW w:w="2248" w:type="dxa"/>
            <w:shd w:val="clear" w:color="auto" w:fill="FFFFFF" w:themeFill="background1"/>
          </w:tcPr>
          <w:p w14:paraId="3774AD9E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noProof/>
                <w:sz w:val="24"/>
                <w:szCs w:val="24"/>
              </w:rPr>
              <w:t>Lima et al., 2015</w:t>
            </w:r>
          </w:p>
        </w:tc>
      </w:tr>
      <w:tr w:rsidR="003B4144" w:rsidRPr="00354A8C" w14:paraId="189C4C3E" w14:textId="77777777" w:rsidTr="000C7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5"/>
            <w:shd w:val="clear" w:color="auto" w:fill="D9D9D9" w:themeFill="background1" w:themeFillShade="D9"/>
          </w:tcPr>
          <w:p w14:paraId="21641C3E" w14:textId="77777777" w:rsidR="003B4144" w:rsidRPr="00354A8C" w:rsidRDefault="003B4144" w:rsidP="003B4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piaceae</w:t>
            </w:r>
            <w:proofErr w:type="spellEnd"/>
          </w:p>
        </w:tc>
      </w:tr>
      <w:tr w:rsidR="003B4144" w:rsidRPr="00354A8C" w14:paraId="0EB15144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3F25B892" w14:textId="77777777" w:rsidR="003B4144" w:rsidRPr="00354A8C" w:rsidRDefault="003B4144" w:rsidP="003B4144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rot</w:t>
            </w:r>
          </w:p>
          <w:p w14:paraId="25268EE9" w14:textId="77777777" w:rsidR="003B4144" w:rsidRPr="00354A8C" w:rsidRDefault="003B4144" w:rsidP="003B41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ucus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carota</w:t>
            </w:r>
            <w:proofErr w:type="spellEnd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 xml:space="preserve">var. 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sativus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14:paraId="53453A43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L 1213(1))</w:t>
            </w:r>
          </w:p>
        </w:tc>
        <w:tc>
          <w:tcPr>
            <w:tcW w:w="2410" w:type="dxa"/>
            <w:shd w:val="clear" w:color="auto" w:fill="FFFFFF" w:themeFill="background1"/>
          </w:tcPr>
          <w:p w14:paraId="21D91055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. incognita</w:t>
            </w:r>
          </w:p>
        </w:tc>
        <w:tc>
          <w:tcPr>
            <w:tcW w:w="6115" w:type="dxa"/>
            <w:shd w:val="clear" w:color="auto" w:fill="FFFFFF" w:themeFill="background1"/>
          </w:tcPr>
          <w:p w14:paraId="1F544740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R-cell death (inhibition of feeding cell development)</w:t>
            </w:r>
          </w:p>
        </w:tc>
        <w:tc>
          <w:tcPr>
            <w:tcW w:w="2248" w:type="dxa"/>
            <w:shd w:val="clear" w:color="auto" w:fill="FFFFFF" w:themeFill="background1"/>
          </w:tcPr>
          <w:p w14:paraId="7F3E28D4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>eo</w:t>
            </w:r>
            <w:proofErr w:type="spellEnd"/>
            <w:r w:rsidRPr="00354A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 </w:t>
            </w:r>
            <w:r w:rsidRPr="00354A8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14</w:t>
            </w:r>
          </w:p>
        </w:tc>
      </w:tr>
      <w:tr w:rsidR="003B4144" w:rsidRPr="00354A8C" w14:paraId="3CB1BBCF" w14:textId="77777777" w:rsidTr="000C7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5"/>
            <w:shd w:val="clear" w:color="auto" w:fill="D9D9D9" w:themeFill="background1" w:themeFillShade="D9"/>
          </w:tcPr>
          <w:p w14:paraId="4387681B" w14:textId="77777777" w:rsidR="003B4144" w:rsidRPr="00354A8C" w:rsidRDefault="003B4144" w:rsidP="003B4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Myrtaceae</w:t>
            </w:r>
            <w:proofErr w:type="spellEnd"/>
          </w:p>
        </w:tc>
      </w:tr>
      <w:tr w:rsidR="003B4144" w:rsidRPr="00354A8C" w14:paraId="71E2A495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097ED28A" w14:textId="77777777" w:rsidR="003B4144" w:rsidRPr="00354A8C" w:rsidRDefault="003B4144" w:rsidP="003B41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Yellow guava</w:t>
            </w:r>
          </w:p>
          <w:p w14:paraId="615F9F8B" w14:textId="77777777" w:rsidR="003B4144" w:rsidRPr="00354A8C" w:rsidRDefault="003B4144" w:rsidP="003B41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idium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cattleianum</w:t>
            </w:r>
            <w:proofErr w:type="spellEnd"/>
          </w:p>
          <w:p w14:paraId="2C78862B" w14:textId="77777777" w:rsidR="003B4144" w:rsidRPr="00354A8C" w:rsidRDefault="003B4144" w:rsidP="003B41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Costa Rican guava</w:t>
            </w:r>
          </w:p>
          <w:p w14:paraId="26BFDDF7" w14:textId="77777777" w:rsidR="003B4144" w:rsidRPr="00354A8C" w:rsidRDefault="003B4144" w:rsidP="003B4144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sidum</w:t>
            </w:r>
            <w:proofErr w:type="spellEnd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friedrichsthalianum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</w:tcPr>
          <w:p w14:paraId="29B30501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53D3BAA6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enterolobii</w:t>
            </w:r>
            <w:proofErr w:type="spellEnd"/>
          </w:p>
        </w:tc>
        <w:tc>
          <w:tcPr>
            <w:tcW w:w="6115" w:type="dxa"/>
            <w:shd w:val="clear" w:color="auto" w:fill="FFFFFF" w:themeFill="background1"/>
          </w:tcPr>
          <w:p w14:paraId="7CAC507C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R-cell death (inhibition of feeding cell development)</w:t>
            </w:r>
          </w:p>
        </w:tc>
        <w:tc>
          <w:tcPr>
            <w:tcW w:w="2248" w:type="dxa"/>
            <w:shd w:val="clear" w:color="auto" w:fill="FFFFFF" w:themeFill="background1"/>
          </w:tcPr>
          <w:p w14:paraId="7998B19C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noProof/>
                <w:sz w:val="24"/>
                <w:szCs w:val="24"/>
              </w:rPr>
              <w:t>Freitas et al., 2014</w:t>
            </w:r>
          </w:p>
        </w:tc>
      </w:tr>
      <w:tr w:rsidR="003B4144" w:rsidRPr="00354A8C" w14:paraId="4B350740" w14:textId="77777777" w:rsidTr="000C7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5"/>
            <w:shd w:val="clear" w:color="auto" w:fill="D9D9D9" w:themeFill="background1" w:themeFillShade="D9"/>
          </w:tcPr>
          <w:p w14:paraId="1ED0CC29" w14:textId="77777777" w:rsidR="003B4144" w:rsidRPr="00354A8C" w:rsidRDefault="003B4144" w:rsidP="003B4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Rosaceae</w:t>
            </w:r>
            <w:proofErr w:type="spellEnd"/>
          </w:p>
        </w:tc>
      </w:tr>
      <w:tr w:rsidR="003B4144" w:rsidRPr="00354A8C" w14:paraId="5C543C98" w14:textId="77777777" w:rsidTr="00D6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C641198" w14:textId="77777777" w:rsidR="003B4144" w:rsidRPr="00354A8C" w:rsidRDefault="003B4144" w:rsidP="003B4144">
            <w:pPr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unus 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1984" w:type="dxa"/>
            <w:shd w:val="clear" w:color="auto" w:fill="FFFFFF" w:themeFill="background1"/>
          </w:tcPr>
          <w:p w14:paraId="3603CAE9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2410" w:type="dxa"/>
            <w:shd w:val="clear" w:color="auto" w:fill="FFFFFF" w:themeFill="background1"/>
          </w:tcPr>
          <w:p w14:paraId="4A8C2C8D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</w:t>
            </w:r>
            <w:r w:rsidRPr="00354A8C">
              <w:rPr>
                <w:rFonts w:ascii="Times New Roman" w:hAnsi="Times New Roman" w:cs="Times New Roman"/>
                <w:i/>
                <w:sz w:val="24"/>
                <w:szCs w:val="24"/>
              </w:rPr>
              <w:t>. incognita</w:t>
            </w:r>
          </w:p>
        </w:tc>
        <w:tc>
          <w:tcPr>
            <w:tcW w:w="6115" w:type="dxa"/>
            <w:shd w:val="clear" w:color="auto" w:fill="FFFFFF" w:themeFill="background1"/>
          </w:tcPr>
          <w:p w14:paraId="7E960A3D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duction of secondary metabolites </w:t>
            </w:r>
            <w:r w:rsidRPr="00354A8C">
              <w:rPr>
                <w:rFonts w:ascii="Times New Roman" w:hAnsi="Times New Roman" w:cs="Times New Roman"/>
                <w:b/>
                <w:sz w:val="24"/>
                <w:szCs w:val="24"/>
              </w:rPr>
              <w:t>(phenolics, based on microscopic observation)</w:t>
            </w:r>
            <w:r w:rsidRPr="00354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HR-cell death (inhibition of migration)</w:t>
            </w:r>
          </w:p>
        </w:tc>
        <w:tc>
          <w:tcPr>
            <w:tcW w:w="2248" w:type="dxa"/>
            <w:shd w:val="clear" w:color="auto" w:fill="FFFFFF" w:themeFill="background1"/>
          </w:tcPr>
          <w:p w14:paraId="5D13D160" w14:textId="77777777" w:rsidR="003B4144" w:rsidRPr="00354A8C" w:rsidRDefault="003B4144" w:rsidP="003B4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A8C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354A8C">
              <w:rPr>
                <w:rFonts w:ascii="Times New Roman" w:hAnsi="Times New Roman" w:cs="Times New Roman"/>
                <w:sz w:val="24"/>
                <w:szCs w:val="24"/>
              </w:rPr>
              <w:t>hallouk</w:t>
            </w:r>
            <w:proofErr w:type="spellEnd"/>
            <w:r w:rsidRPr="00354A8C">
              <w:rPr>
                <w:rFonts w:ascii="Times New Roman" w:hAnsi="Times New Roman" w:cs="Times New Roman"/>
                <w:sz w:val="24"/>
                <w:szCs w:val="24"/>
              </w:rPr>
              <w:t xml:space="preserve"> et al., 2011</w:t>
            </w:r>
          </w:p>
        </w:tc>
      </w:tr>
    </w:tbl>
    <w:p w14:paraId="26A58290" w14:textId="77777777" w:rsidR="005E7E03" w:rsidRPr="00354A8C" w:rsidRDefault="005E7E03" w:rsidP="000C711A">
      <w:pPr>
        <w:rPr>
          <w:rFonts w:ascii="Times New Roman" w:hAnsi="Times New Roman" w:cs="Times New Roman"/>
          <w:sz w:val="24"/>
          <w:szCs w:val="24"/>
        </w:rPr>
      </w:pPr>
      <w:r w:rsidRPr="00354A8C">
        <w:rPr>
          <w:rFonts w:ascii="Times New Roman" w:hAnsi="Times New Roman" w:cs="Times New Roman"/>
          <w:sz w:val="24"/>
          <w:szCs w:val="24"/>
        </w:rPr>
        <w:t>*If a resistance gene is not provided in references, information of cultivars is shown in parentheses.</w:t>
      </w:r>
    </w:p>
    <w:p w14:paraId="195CF746" w14:textId="10AD0371" w:rsidR="005E7E03" w:rsidRPr="00354A8C" w:rsidRDefault="005E7E0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E86FF17" w14:textId="4D468E2A" w:rsidR="005E7E03" w:rsidRPr="00354A8C" w:rsidRDefault="005E7E03" w:rsidP="000C71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4A8C">
        <w:rPr>
          <w:rFonts w:ascii="Times New Roman" w:hAnsi="Times New Roman" w:cs="Times New Roman"/>
          <w:b/>
          <w:bCs/>
          <w:sz w:val="24"/>
          <w:szCs w:val="24"/>
        </w:rPr>
        <w:t xml:space="preserve">References (cited only </w:t>
      </w:r>
      <w:r w:rsidR="009237C2" w:rsidRPr="00354A8C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354A8C">
        <w:rPr>
          <w:rFonts w:ascii="Times New Roman" w:hAnsi="Times New Roman" w:cs="Times New Roman"/>
          <w:b/>
          <w:bCs/>
          <w:sz w:val="24"/>
          <w:szCs w:val="24"/>
        </w:rPr>
        <w:t>supplementary table 1)</w:t>
      </w:r>
    </w:p>
    <w:p w14:paraId="3BF4D3D9" w14:textId="77777777" w:rsidR="005E7E03" w:rsidRPr="00354A8C" w:rsidRDefault="005E7E03" w:rsidP="000C7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4A8C">
        <w:rPr>
          <w:rFonts w:ascii="Times New Roman" w:hAnsi="Times New Roman" w:cs="Times New Roman"/>
          <w:sz w:val="24"/>
          <w:szCs w:val="24"/>
        </w:rPr>
        <w:t xml:space="preserve">Anthony, F., Topart, P., Martinez, A., Silva, M., and Nicole, M. (2005). Hypersensitive-like reaction conferred by the </w:t>
      </w:r>
      <w:r w:rsidRPr="00354A8C">
        <w:rPr>
          <w:rFonts w:ascii="Times New Roman" w:hAnsi="Times New Roman" w:cs="Times New Roman"/>
          <w:i/>
          <w:sz w:val="24"/>
          <w:szCs w:val="24"/>
        </w:rPr>
        <w:t>Mex-1</w:t>
      </w:r>
      <w:r w:rsidRPr="00354A8C">
        <w:rPr>
          <w:rFonts w:ascii="Times New Roman" w:hAnsi="Times New Roman" w:cs="Times New Roman"/>
          <w:sz w:val="24"/>
          <w:szCs w:val="24"/>
        </w:rPr>
        <w:t xml:space="preserve"> resistance gene against </w:t>
      </w:r>
      <w:r w:rsidRPr="00354A8C">
        <w:rPr>
          <w:rFonts w:ascii="Times New Roman" w:hAnsi="Times New Roman" w:cs="Times New Roman"/>
          <w:i/>
          <w:sz w:val="24"/>
          <w:szCs w:val="24"/>
        </w:rPr>
        <w:t>Meloidogyne exigua</w:t>
      </w:r>
      <w:r w:rsidRPr="00354A8C">
        <w:rPr>
          <w:rFonts w:ascii="Times New Roman" w:hAnsi="Times New Roman" w:cs="Times New Roman"/>
          <w:sz w:val="24"/>
          <w:szCs w:val="24"/>
        </w:rPr>
        <w:t xml:space="preserve"> in coffee. </w:t>
      </w:r>
      <w:r w:rsidRPr="00354A8C">
        <w:rPr>
          <w:rFonts w:ascii="Times New Roman" w:hAnsi="Times New Roman" w:cs="Times New Roman"/>
          <w:i/>
          <w:sz w:val="24"/>
          <w:szCs w:val="24"/>
        </w:rPr>
        <w:t>Plant Pathol</w:t>
      </w:r>
      <w:r w:rsidRPr="00354A8C">
        <w:rPr>
          <w:rFonts w:ascii="Times New Roman" w:hAnsi="Times New Roman" w:cs="Times New Roman"/>
          <w:sz w:val="24"/>
          <w:szCs w:val="24"/>
        </w:rPr>
        <w:t xml:space="preserve"> 54</w:t>
      </w:r>
      <w:r w:rsidRPr="00354A8C">
        <w:rPr>
          <w:rFonts w:ascii="Times New Roman" w:hAnsi="Times New Roman" w:cs="Times New Roman"/>
          <w:b/>
          <w:sz w:val="24"/>
          <w:szCs w:val="24"/>
        </w:rPr>
        <w:t>,</w:t>
      </w:r>
      <w:r w:rsidRPr="00354A8C">
        <w:rPr>
          <w:rFonts w:ascii="Times New Roman" w:hAnsi="Times New Roman" w:cs="Times New Roman"/>
          <w:sz w:val="24"/>
          <w:szCs w:val="24"/>
        </w:rPr>
        <w:t xml:space="preserve"> 476-48210.1111/j.1365-3059.2005.01239.x.</w:t>
      </w:r>
    </w:p>
    <w:p w14:paraId="3A6FF20A" w14:textId="77777777" w:rsidR="005E7E03" w:rsidRPr="00354A8C" w:rsidRDefault="005E7E03" w:rsidP="000C7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4A8C">
        <w:rPr>
          <w:rFonts w:ascii="Times New Roman" w:hAnsi="Times New Roman" w:cs="Times New Roman"/>
          <w:sz w:val="24"/>
          <w:szCs w:val="24"/>
        </w:rPr>
        <w:t xml:space="preserve">Bleve-Zacheo, T., Bongiovanni, M., Melillo, M., and Castagnone-Sereno, P. (1998). The pepper resistance genes </w:t>
      </w:r>
      <w:r w:rsidRPr="00354A8C">
        <w:rPr>
          <w:rFonts w:ascii="Times New Roman" w:hAnsi="Times New Roman" w:cs="Times New Roman"/>
          <w:i/>
          <w:sz w:val="24"/>
          <w:szCs w:val="24"/>
        </w:rPr>
        <w:t>Me1</w:t>
      </w:r>
      <w:r w:rsidRPr="00354A8C">
        <w:rPr>
          <w:rFonts w:ascii="Times New Roman" w:hAnsi="Times New Roman" w:cs="Times New Roman"/>
          <w:sz w:val="24"/>
          <w:szCs w:val="24"/>
        </w:rPr>
        <w:t xml:space="preserve"> and </w:t>
      </w:r>
      <w:r w:rsidRPr="00354A8C">
        <w:rPr>
          <w:rFonts w:ascii="Times New Roman" w:hAnsi="Times New Roman" w:cs="Times New Roman"/>
          <w:i/>
          <w:sz w:val="24"/>
          <w:szCs w:val="24"/>
        </w:rPr>
        <w:t>Me3</w:t>
      </w:r>
      <w:r w:rsidRPr="00354A8C">
        <w:rPr>
          <w:rFonts w:ascii="Times New Roman" w:hAnsi="Times New Roman" w:cs="Times New Roman"/>
          <w:sz w:val="24"/>
          <w:szCs w:val="24"/>
        </w:rPr>
        <w:t xml:space="preserve"> induce differential penetration rates and temporal sequences of root cell ultrastructural changes upon nematode infection. </w:t>
      </w:r>
      <w:r w:rsidRPr="00354A8C">
        <w:rPr>
          <w:rFonts w:ascii="Times New Roman" w:hAnsi="Times New Roman" w:cs="Times New Roman"/>
          <w:i/>
          <w:sz w:val="24"/>
          <w:szCs w:val="24"/>
        </w:rPr>
        <w:t>Plant Science</w:t>
      </w:r>
      <w:r w:rsidRPr="00354A8C">
        <w:rPr>
          <w:rFonts w:ascii="Times New Roman" w:hAnsi="Times New Roman" w:cs="Times New Roman"/>
          <w:sz w:val="24"/>
          <w:szCs w:val="24"/>
        </w:rPr>
        <w:t xml:space="preserve"> 133</w:t>
      </w:r>
      <w:r w:rsidRPr="00354A8C">
        <w:rPr>
          <w:rFonts w:ascii="Times New Roman" w:hAnsi="Times New Roman" w:cs="Times New Roman"/>
          <w:b/>
          <w:sz w:val="24"/>
          <w:szCs w:val="24"/>
        </w:rPr>
        <w:t>,</w:t>
      </w:r>
      <w:r w:rsidRPr="00354A8C">
        <w:rPr>
          <w:rFonts w:ascii="Times New Roman" w:hAnsi="Times New Roman" w:cs="Times New Roman"/>
          <w:sz w:val="24"/>
          <w:szCs w:val="24"/>
        </w:rPr>
        <w:t xml:space="preserve"> 79-9010.1016/S0168-9452(98)00021-1.</w:t>
      </w:r>
    </w:p>
    <w:p w14:paraId="73A54B09" w14:textId="77777777" w:rsidR="005E7E03" w:rsidRPr="00354A8C" w:rsidRDefault="005E7E03" w:rsidP="000C7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4A8C">
        <w:rPr>
          <w:rFonts w:ascii="Times New Roman" w:hAnsi="Times New Roman" w:cs="Times New Roman"/>
          <w:sz w:val="24"/>
          <w:szCs w:val="24"/>
        </w:rPr>
        <w:t xml:space="preserve">Fassuliotis, G. (1970). Resistance of </w:t>
      </w:r>
      <w:r w:rsidRPr="00354A8C">
        <w:rPr>
          <w:rFonts w:ascii="Times New Roman" w:hAnsi="Times New Roman" w:cs="Times New Roman"/>
          <w:i/>
          <w:sz w:val="24"/>
          <w:szCs w:val="24"/>
        </w:rPr>
        <w:t>Cucumis</w:t>
      </w:r>
      <w:r w:rsidRPr="00354A8C">
        <w:rPr>
          <w:rFonts w:ascii="Times New Roman" w:hAnsi="Times New Roman" w:cs="Times New Roman"/>
          <w:sz w:val="24"/>
          <w:szCs w:val="24"/>
        </w:rPr>
        <w:t xml:space="preserve"> spp. to the root-knot nematode, </w:t>
      </w:r>
      <w:r w:rsidRPr="00354A8C">
        <w:rPr>
          <w:rFonts w:ascii="Times New Roman" w:hAnsi="Times New Roman" w:cs="Times New Roman"/>
          <w:i/>
          <w:sz w:val="24"/>
          <w:szCs w:val="24"/>
        </w:rPr>
        <w:t>Meloidogyne incognita acrita</w:t>
      </w:r>
      <w:r w:rsidRPr="00354A8C">
        <w:rPr>
          <w:rFonts w:ascii="Times New Roman" w:hAnsi="Times New Roman" w:cs="Times New Roman"/>
          <w:sz w:val="24"/>
          <w:szCs w:val="24"/>
        </w:rPr>
        <w:t xml:space="preserve">. </w:t>
      </w:r>
      <w:r w:rsidRPr="00354A8C">
        <w:rPr>
          <w:rFonts w:ascii="Times New Roman" w:hAnsi="Times New Roman" w:cs="Times New Roman"/>
          <w:i/>
          <w:sz w:val="24"/>
          <w:szCs w:val="24"/>
        </w:rPr>
        <w:t>J Nematol</w:t>
      </w:r>
      <w:r w:rsidRPr="00354A8C">
        <w:rPr>
          <w:rFonts w:ascii="Times New Roman" w:hAnsi="Times New Roman" w:cs="Times New Roman"/>
          <w:sz w:val="24"/>
          <w:szCs w:val="24"/>
        </w:rPr>
        <w:t xml:space="preserve"> 2</w:t>
      </w:r>
      <w:r w:rsidRPr="00354A8C">
        <w:rPr>
          <w:rFonts w:ascii="Times New Roman" w:hAnsi="Times New Roman" w:cs="Times New Roman"/>
          <w:b/>
          <w:sz w:val="24"/>
          <w:szCs w:val="24"/>
        </w:rPr>
        <w:t>,</w:t>
      </w:r>
      <w:r w:rsidRPr="00354A8C">
        <w:rPr>
          <w:rFonts w:ascii="Times New Roman" w:hAnsi="Times New Roman" w:cs="Times New Roman"/>
          <w:sz w:val="24"/>
          <w:szCs w:val="24"/>
        </w:rPr>
        <w:t xml:space="preserve"> 174-178</w:t>
      </w:r>
    </w:p>
    <w:p w14:paraId="273C9D92" w14:textId="77777777" w:rsidR="005E7E03" w:rsidRPr="00354A8C" w:rsidRDefault="005E7E03" w:rsidP="000C7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4A8C">
        <w:rPr>
          <w:rFonts w:ascii="Times New Roman" w:hAnsi="Times New Roman" w:cs="Times New Roman"/>
          <w:sz w:val="24"/>
          <w:szCs w:val="24"/>
        </w:rPr>
        <w:t xml:space="preserve">Freitas, V., Correa, V., Motta, F., Sousa, M., Gomes, A., Carneiro, M., Silva, D., Mattos, J., Nicole, M., and Carneiro, R. (2014). Resistant accessions of wild </w:t>
      </w:r>
      <w:r w:rsidRPr="00354A8C">
        <w:rPr>
          <w:rFonts w:ascii="Times New Roman" w:hAnsi="Times New Roman" w:cs="Times New Roman"/>
          <w:i/>
          <w:sz w:val="24"/>
          <w:szCs w:val="24"/>
        </w:rPr>
        <w:t>Psidium</w:t>
      </w:r>
      <w:r w:rsidRPr="00354A8C">
        <w:rPr>
          <w:rFonts w:ascii="Times New Roman" w:hAnsi="Times New Roman" w:cs="Times New Roman"/>
          <w:sz w:val="24"/>
          <w:szCs w:val="24"/>
        </w:rPr>
        <w:t xml:space="preserve"> spp. to </w:t>
      </w:r>
      <w:r w:rsidRPr="00354A8C">
        <w:rPr>
          <w:rFonts w:ascii="Times New Roman" w:hAnsi="Times New Roman" w:cs="Times New Roman"/>
          <w:i/>
          <w:sz w:val="24"/>
          <w:szCs w:val="24"/>
        </w:rPr>
        <w:t>Meloidogyne enterolobii</w:t>
      </w:r>
      <w:r w:rsidRPr="00354A8C">
        <w:rPr>
          <w:rFonts w:ascii="Times New Roman" w:hAnsi="Times New Roman" w:cs="Times New Roman"/>
          <w:sz w:val="24"/>
          <w:szCs w:val="24"/>
        </w:rPr>
        <w:t xml:space="preserve"> and histological characterization of resistance. </w:t>
      </w:r>
      <w:r w:rsidRPr="00354A8C">
        <w:rPr>
          <w:rFonts w:ascii="Times New Roman" w:hAnsi="Times New Roman" w:cs="Times New Roman"/>
          <w:i/>
          <w:sz w:val="24"/>
          <w:szCs w:val="24"/>
        </w:rPr>
        <w:t>Plant Pathol</w:t>
      </w:r>
      <w:r w:rsidRPr="00354A8C">
        <w:rPr>
          <w:rFonts w:ascii="Times New Roman" w:hAnsi="Times New Roman" w:cs="Times New Roman"/>
          <w:sz w:val="24"/>
          <w:szCs w:val="24"/>
        </w:rPr>
        <w:t xml:space="preserve"> 63</w:t>
      </w:r>
      <w:r w:rsidRPr="00354A8C">
        <w:rPr>
          <w:rFonts w:ascii="Times New Roman" w:hAnsi="Times New Roman" w:cs="Times New Roman"/>
          <w:b/>
          <w:sz w:val="24"/>
          <w:szCs w:val="24"/>
        </w:rPr>
        <w:t>,</w:t>
      </w:r>
      <w:r w:rsidRPr="00354A8C">
        <w:rPr>
          <w:rFonts w:ascii="Times New Roman" w:hAnsi="Times New Roman" w:cs="Times New Roman"/>
          <w:sz w:val="24"/>
          <w:szCs w:val="24"/>
        </w:rPr>
        <w:t xml:space="preserve"> 738-74610.1111/ppa.12149.</w:t>
      </w:r>
    </w:p>
    <w:p w14:paraId="5B75A2E9" w14:textId="77777777" w:rsidR="005E7E03" w:rsidRPr="00354A8C" w:rsidRDefault="005E7E03" w:rsidP="000C7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4A8C">
        <w:rPr>
          <w:rFonts w:ascii="Times New Roman" w:hAnsi="Times New Roman" w:cs="Times New Roman"/>
          <w:sz w:val="24"/>
          <w:szCs w:val="24"/>
        </w:rPr>
        <w:t xml:space="preserve">Grymaszewska, G., and Golinowski, W. (1998). Structure of syncytia induced by </w:t>
      </w:r>
      <w:r w:rsidRPr="00354A8C">
        <w:rPr>
          <w:rFonts w:ascii="Times New Roman" w:hAnsi="Times New Roman" w:cs="Times New Roman"/>
          <w:i/>
          <w:sz w:val="24"/>
          <w:szCs w:val="24"/>
        </w:rPr>
        <w:t>Heterodera schachtii</w:t>
      </w:r>
      <w:r w:rsidRPr="00354A8C">
        <w:rPr>
          <w:rFonts w:ascii="Times New Roman" w:hAnsi="Times New Roman" w:cs="Times New Roman"/>
          <w:sz w:val="24"/>
          <w:szCs w:val="24"/>
        </w:rPr>
        <w:t xml:space="preserve"> Schmidt in roots of susceptible and resistant radish (</w:t>
      </w:r>
      <w:r w:rsidRPr="00354A8C">
        <w:rPr>
          <w:rFonts w:ascii="Times New Roman" w:hAnsi="Times New Roman" w:cs="Times New Roman"/>
          <w:i/>
          <w:sz w:val="24"/>
          <w:szCs w:val="24"/>
        </w:rPr>
        <w:t>Raphanus sativus</w:t>
      </w:r>
      <w:r w:rsidRPr="00354A8C">
        <w:rPr>
          <w:rFonts w:ascii="Times New Roman" w:hAnsi="Times New Roman" w:cs="Times New Roman"/>
          <w:sz w:val="24"/>
          <w:szCs w:val="24"/>
        </w:rPr>
        <w:t xml:space="preserve"> L. var. </w:t>
      </w:r>
      <w:r w:rsidRPr="00354A8C">
        <w:rPr>
          <w:rFonts w:ascii="Times New Roman" w:hAnsi="Times New Roman" w:cs="Times New Roman"/>
          <w:i/>
          <w:sz w:val="24"/>
          <w:szCs w:val="24"/>
        </w:rPr>
        <w:t>oleiformis</w:t>
      </w:r>
      <w:r w:rsidRPr="00354A8C">
        <w:rPr>
          <w:rFonts w:ascii="Times New Roman" w:hAnsi="Times New Roman" w:cs="Times New Roman"/>
          <w:sz w:val="24"/>
          <w:szCs w:val="24"/>
        </w:rPr>
        <w:t xml:space="preserve">). </w:t>
      </w:r>
      <w:r w:rsidRPr="00354A8C">
        <w:rPr>
          <w:rFonts w:ascii="Times New Roman" w:hAnsi="Times New Roman" w:cs="Times New Roman"/>
          <w:i/>
          <w:sz w:val="24"/>
          <w:szCs w:val="24"/>
        </w:rPr>
        <w:t>Acta Societatis Botanicorum Poloniae</w:t>
      </w:r>
      <w:r w:rsidRPr="00354A8C">
        <w:rPr>
          <w:rFonts w:ascii="Times New Roman" w:hAnsi="Times New Roman" w:cs="Times New Roman"/>
          <w:sz w:val="24"/>
          <w:szCs w:val="24"/>
        </w:rPr>
        <w:t xml:space="preserve"> 67</w:t>
      </w:r>
      <w:r w:rsidRPr="00354A8C">
        <w:rPr>
          <w:rFonts w:ascii="Times New Roman" w:hAnsi="Times New Roman" w:cs="Times New Roman"/>
          <w:b/>
          <w:sz w:val="24"/>
          <w:szCs w:val="24"/>
        </w:rPr>
        <w:t>,</w:t>
      </w:r>
      <w:r w:rsidRPr="00354A8C">
        <w:rPr>
          <w:rFonts w:ascii="Times New Roman" w:hAnsi="Times New Roman" w:cs="Times New Roman"/>
          <w:sz w:val="24"/>
          <w:szCs w:val="24"/>
        </w:rPr>
        <w:t xml:space="preserve"> 207-216</w:t>
      </w:r>
    </w:p>
    <w:p w14:paraId="4AF79950" w14:textId="77777777" w:rsidR="005E7E03" w:rsidRPr="00354A8C" w:rsidRDefault="005E7E03" w:rsidP="000C7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4A8C">
        <w:rPr>
          <w:rFonts w:ascii="Times New Roman" w:hAnsi="Times New Roman" w:cs="Times New Roman"/>
          <w:sz w:val="24"/>
          <w:szCs w:val="24"/>
        </w:rPr>
        <w:t xml:space="preserve">Hendy, H., Dalmasso, A., and Cardin, M. (1985). Differences in resistant </w:t>
      </w:r>
      <w:r w:rsidRPr="00354A8C">
        <w:rPr>
          <w:rFonts w:ascii="Times New Roman" w:hAnsi="Times New Roman" w:cs="Times New Roman"/>
          <w:i/>
          <w:sz w:val="24"/>
          <w:szCs w:val="24"/>
        </w:rPr>
        <w:t>Capsicum annuum</w:t>
      </w:r>
      <w:r w:rsidRPr="00354A8C">
        <w:rPr>
          <w:rFonts w:ascii="Times New Roman" w:hAnsi="Times New Roman" w:cs="Times New Roman"/>
          <w:sz w:val="24"/>
          <w:szCs w:val="24"/>
        </w:rPr>
        <w:t xml:space="preserve"> attacked by different </w:t>
      </w:r>
      <w:r w:rsidRPr="00354A8C">
        <w:rPr>
          <w:rFonts w:ascii="Times New Roman" w:hAnsi="Times New Roman" w:cs="Times New Roman"/>
          <w:i/>
          <w:sz w:val="24"/>
          <w:szCs w:val="24"/>
        </w:rPr>
        <w:t>Meloidogyne</w:t>
      </w:r>
      <w:r w:rsidRPr="00354A8C">
        <w:rPr>
          <w:rFonts w:ascii="Times New Roman" w:hAnsi="Times New Roman" w:cs="Times New Roman"/>
          <w:sz w:val="24"/>
          <w:szCs w:val="24"/>
        </w:rPr>
        <w:t xml:space="preserve"> species. </w:t>
      </w:r>
      <w:r w:rsidRPr="00354A8C">
        <w:rPr>
          <w:rFonts w:ascii="Times New Roman" w:hAnsi="Times New Roman" w:cs="Times New Roman"/>
          <w:i/>
          <w:sz w:val="24"/>
          <w:szCs w:val="24"/>
        </w:rPr>
        <w:t>Nematologica</w:t>
      </w:r>
      <w:r w:rsidRPr="00354A8C">
        <w:rPr>
          <w:rFonts w:ascii="Times New Roman" w:hAnsi="Times New Roman" w:cs="Times New Roman"/>
          <w:sz w:val="24"/>
          <w:szCs w:val="24"/>
        </w:rPr>
        <w:t xml:space="preserve"> 31</w:t>
      </w:r>
      <w:r w:rsidRPr="00354A8C">
        <w:rPr>
          <w:rFonts w:ascii="Times New Roman" w:hAnsi="Times New Roman" w:cs="Times New Roman"/>
          <w:b/>
          <w:sz w:val="24"/>
          <w:szCs w:val="24"/>
        </w:rPr>
        <w:t>,</w:t>
      </w:r>
      <w:r w:rsidRPr="00354A8C">
        <w:rPr>
          <w:rFonts w:ascii="Times New Roman" w:hAnsi="Times New Roman" w:cs="Times New Roman"/>
          <w:sz w:val="24"/>
          <w:szCs w:val="24"/>
        </w:rPr>
        <w:t xml:space="preserve"> 72-7810.1163/187529285X00094.</w:t>
      </w:r>
    </w:p>
    <w:p w14:paraId="17C175A5" w14:textId="77777777" w:rsidR="005E7E03" w:rsidRPr="00354A8C" w:rsidRDefault="005E7E03" w:rsidP="000C7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4A8C">
        <w:rPr>
          <w:rFonts w:ascii="Times New Roman" w:hAnsi="Times New Roman" w:cs="Times New Roman"/>
          <w:sz w:val="24"/>
          <w:szCs w:val="24"/>
        </w:rPr>
        <w:t xml:space="preserve">Holtmann, B., Kleine, M., and Grundler, F. (2000). Ultrastructure and anatomy of nematode-induced syncytia in roots of susceptible and resistant sugar beet. </w:t>
      </w:r>
      <w:r w:rsidRPr="00354A8C">
        <w:rPr>
          <w:rFonts w:ascii="Times New Roman" w:hAnsi="Times New Roman" w:cs="Times New Roman"/>
          <w:i/>
          <w:sz w:val="24"/>
          <w:szCs w:val="24"/>
        </w:rPr>
        <w:t>Protoplasma</w:t>
      </w:r>
      <w:r w:rsidRPr="00354A8C">
        <w:rPr>
          <w:rFonts w:ascii="Times New Roman" w:hAnsi="Times New Roman" w:cs="Times New Roman"/>
          <w:sz w:val="24"/>
          <w:szCs w:val="24"/>
        </w:rPr>
        <w:t xml:space="preserve"> 211</w:t>
      </w:r>
      <w:r w:rsidRPr="00354A8C">
        <w:rPr>
          <w:rFonts w:ascii="Times New Roman" w:hAnsi="Times New Roman" w:cs="Times New Roman"/>
          <w:b/>
          <w:sz w:val="24"/>
          <w:szCs w:val="24"/>
        </w:rPr>
        <w:t>,</w:t>
      </w:r>
      <w:r w:rsidRPr="00354A8C">
        <w:rPr>
          <w:rFonts w:ascii="Times New Roman" w:hAnsi="Times New Roman" w:cs="Times New Roman"/>
          <w:sz w:val="24"/>
          <w:szCs w:val="24"/>
        </w:rPr>
        <w:t xml:space="preserve"> 39-5010.1007/BF01279898.</w:t>
      </w:r>
    </w:p>
    <w:p w14:paraId="73CAFDC6" w14:textId="77777777" w:rsidR="005E7E03" w:rsidRPr="00354A8C" w:rsidRDefault="005E7E03" w:rsidP="000C7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4A8C">
        <w:rPr>
          <w:rFonts w:ascii="Times New Roman" w:hAnsi="Times New Roman" w:cs="Times New Roman"/>
          <w:sz w:val="24"/>
          <w:szCs w:val="24"/>
        </w:rPr>
        <w:lastRenderedPageBreak/>
        <w:t xml:space="preserve">Lima, E.A., Furlanetto, C., Nicole, M., Gomes, A.C., Almeida, M.R., Jorge-Júnior, A., Correa, V.R., Salgado, S.M., Ferrão, M.A., and Carneiro, R.M. (2015). The multi-resistant reaction of drought-tolerant coffee 'Conilon clone 14' to </w:t>
      </w:r>
      <w:r w:rsidRPr="00354A8C">
        <w:rPr>
          <w:rFonts w:ascii="Times New Roman" w:hAnsi="Times New Roman" w:cs="Times New Roman"/>
          <w:i/>
          <w:sz w:val="24"/>
          <w:szCs w:val="24"/>
        </w:rPr>
        <w:t xml:space="preserve">Meloidogyne </w:t>
      </w:r>
      <w:r w:rsidRPr="00354A8C">
        <w:rPr>
          <w:rFonts w:ascii="Times New Roman" w:hAnsi="Times New Roman" w:cs="Times New Roman"/>
          <w:sz w:val="24"/>
          <w:szCs w:val="24"/>
        </w:rPr>
        <w:t xml:space="preserve">spp. and late hypersensitive-like response in </w:t>
      </w:r>
      <w:r w:rsidRPr="00354A8C">
        <w:rPr>
          <w:rFonts w:ascii="Times New Roman" w:hAnsi="Times New Roman" w:cs="Times New Roman"/>
          <w:i/>
          <w:sz w:val="24"/>
          <w:szCs w:val="24"/>
        </w:rPr>
        <w:t>Coffea canephora</w:t>
      </w:r>
      <w:r w:rsidRPr="00354A8C">
        <w:rPr>
          <w:rFonts w:ascii="Times New Roman" w:hAnsi="Times New Roman" w:cs="Times New Roman"/>
          <w:sz w:val="24"/>
          <w:szCs w:val="24"/>
        </w:rPr>
        <w:t xml:space="preserve">. </w:t>
      </w:r>
      <w:r w:rsidRPr="00354A8C">
        <w:rPr>
          <w:rFonts w:ascii="Times New Roman" w:hAnsi="Times New Roman" w:cs="Times New Roman"/>
          <w:i/>
          <w:sz w:val="24"/>
          <w:szCs w:val="24"/>
        </w:rPr>
        <w:t>Phytopathology</w:t>
      </w:r>
      <w:r w:rsidRPr="00354A8C">
        <w:rPr>
          <w:rFonts w:ascii="Times New Roman" w:hAnsi="Times New Roman" w:cs="Times New Roman"/>
          <w:sz w:val="24"/>
          <w:szCs w:val="24"/>
        </w:rPr>
        <w:t xml:space="preserve"> 105</w:t>
      </w:r>
      <w:r w:rsidRPr="00354A8C">
        <w:rPr>
          <w:rFonts w:ascii="Times New Roman" w:hAnsi="Times New Roman" w:cs="Times New Roman"/>
          <w:b/>
          <w:sz w:val="24"/>
          <w:szCs w:val="24"/>
        </w:rPr>
        <w:t>,</w:t>
      </w:r>
      <w:r w:rsidRPr="00354A8C">
        <w:rPr>
          <w:rFonts w:ascii="Times New Roman" w:hAnsi="Times New Roman" w:cs="Times New Roman"/>
          <w:sz w:val="24"/>
          <w:szCs w:val="24"/>
        </w:rPr>
        <w:t xml:space="preserve"> 805-81410.1094/PHYTO-08-14-0232-R.</w:t>
      </w:r>
    </w:p>
    <w:p w14:paraId="4D769608" w14:textId="77777777" w:rsidR="005E7E03" w:rsidRPr="00354A8C" w:rsidRDefault="005E7E03" w:rsidP="000C7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4A8C">
        <w:rPr>
          <w:rFonts w:ascii="Times New Roman" w:hAnsi="Times New Roman" w:cs="Times New Roman"/>
          <w:sz w:val="24"/>
          <w:szCs w:val="24"/>
        </w:rPr>
        <w:t xml:space="preserve">Mota, F.C., Alves, G.C.S., Giband, M., Gomes, A.C.M.M., Sousa, F.R., Mattos, V.S., Barbosa, V.H.S., Barroso, P.a.V., Nicole, M., Peixoto, J.R., Rocha, M.R., and Carneiro, R.M.D.G. (2013). New sources of resistance to </w:t>
      </w:r>
      <w:r w:rsidRPr="00354A8C">
        <w:rPr>
          <w:rFonts w:ascii="Times New Roman" w:hAnsi="Times New Roman" w:cs="Times New Roman"/>
          <w:i/>
          <w:sz w:val="24"/>
          <w:szCs w:val="24"/>
        </w:rPr>
        <w:t>Meloidogyne incognita</w:t>
      </w:r>
      <w:r w:rsidRPr="00354A8C">
        <w:rPr>
          <w:rFonts w:ascii="Times New Roman" w:hAnsi="Times New Roman" w:cs="Times New Roman"/>
          <w:sz w:val="24"/>
          <w:szCs w:val="24"/>
        </w:rPr>
        <w:t xml:space="preserve"> race 3 in wild cotton accessions and histological characterization of the defence mechanisms. </w:t>
      </w:r>
      <w:r w:rsidRPr="00354A8C">
        <w:rPr>
          <w:rFonts w:ascii="Times New Roman" w:hAnsi="Times New Roman" w:cs="Times New Roman"/>
          <w:i/>
          <w:sz w:val="24"/>
          <w:szCs w:val="24"/>
        </w:rPr>
        <w:t>Plant Pathol</w:t>
      </w:r>
      <w:r w:rsidRPr="00354A8C">
        <w:rPr>
          <w:rFonts w:ascii="Times New Roman" w:hAnsi="Times New Roman" w:cs="Times New Roman"/>
          <w:sz w:val="24"/>
          <w:szCs w:val="24"/>
        </w:rPr>
        <w:t xml:space="preserve"> 62</w:t>
      </w:r>
      <w:r w:rsidRPr="00354A8C">
        <w:rPr>
          <w:rFonts w:ascii="Times New Roman" w:hAnsi="Times New Roman" w:cs="Times New Roman"/>
          <w:b/>
          <w:sz w:val="24"/>
          <w:szCs w:val="24"/>
        </w:rPr>
        <w:t>,</w:t>
      </w:r>
      <w:r w:rsidRPr="00354A8C">
        <w:rPr>
          <w:rFonts w:ascii="Times New Roman" w:hAnsi="Times New Roman" w:cs="Times New Roman"/>
          <w:sz w:val="24"/>
          <w:szCs w:val="24"/>
        </w:rPr>
        <w:t xml:space="preserve"> 1173-118310.1111/ppa.12022.</w:t>
      </w:r>
    </w:p>
    <w:p w14:paraId="5966898C" w14:textId="77777777" w:rsidR="005E7E03" w:rsidRPr="00354A8C" w:rsidRDefault="005E7E03" w:rsidP="000C7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4A8C">
        <w:rPr>
          <w:rFonts w:ascii="Times New Roman" w:hAnsi="Times New Roman" w:cs="Times New Roman"/>
          <w:sz w:val="24"/>
          <w:szCs w:val="24"/>
        </w:rPr>
        <w:t xml:space="preserve">Rich, J.R., Keen, N.T., and Thomason, I.J. (1977). Association of coumestans with the hypersensitivity of Lima bean roots to </w:t>
      </w:r>
      <w:r w:rsidRPr="00354A8C">
        <w:rPr>
          <w:rFonts w:ascii="Times New Roman" w:hAnsi="Times New Roman" w:cs="Times New Roman"/>
          <w:i/>
          <w:sz w:val="24"/>
          <w:szCs w:val="24"/>
        </w:rPr>
        <w:t>Pratylenchus scribneri</w:t>
      </w:r>
      <w:r w:rsidRPr="00354A8C">
        <w:rPr>
          <w:rFonts w:ascii="Times New Roman" w:hAnsi="Times New Roman" w:cs="Times New Roman"/>
          <w:sz w:val="24"/>
          <w:szCs w:val="24"/>
        </w:rPr>
        <w:t xml:space="preserve">. </w:t>
      </w:r>
      <w:r w:rsidRPr="00354A8C">
        <w:rPr>
          <w:rFonts w:ascii="Times New Roman" w:hAnsi="Times New Roman" w:cs="Times New Roman"/>
          <w:i/>
          <w:sz w:val="24"/>
          <w:szCs w:val="24"/>
        </w:rPr>
        <w:t>Physiol Plant Pathol</w:t>
      </w:r>
      <w:r w:rsidRPr="00354A8C">
        <w:rPr>
          <w:rFonts w:ascii="Times New Roman" w:hAnsi="Times New Roman" w:cs="Times New Roman"/>
          <w:sz w:val="24"/>
          <w:szCs w:val="24"/>
        </w:rPr>
        <w:t xml:space="preserve"> 10</w:t>
      </w:r>
      <w:r w:rsidRPr="00354A8C">
        <w:rPr>
          <w:rFonts w:ascii="Times New Roman" w:hAnsi="Times New Roman" w:cs="Times New Roman"/>
          <w:b/>
          <w:sz w:val="24"/>
          <w:szCs w:val="24"/>
        </w:rPr>
        <w:t>,</w:t>
      </w:r>
      <w:r w:rsidRPr="00354A8C">
        <w:rPr>
          <w:rFonts w:ascii="Times New Roman" w:hAnsi="Times New Roman" w:cs="Times New Roman"/>
          <w:sz w:val="24"/>
          <w:szCs w:val="24"/>
        </w:rPr>
        <w:t xml:space="preserve"> 105-11610.1016/0048-4059(77)90014-5.</w:t>
      </w:r>
    </w:p>
    <w:p w14:paraId="4DB79521" w14:textId="77777777" w:rsidR="005E7E03" w:rsidRPr="00354A8C" w:rsidRDefault="005E7E03" w:rsidP="000C7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4A8C">
        <w:rPr>
          <w:rFonts w:ascii="Times New Roman" w:hAnsi="Times New Roman" w:cs="Times New Roman"/>
          <w:sz w:val="24"/>
          <w:szCs w:val="24"/>
        </w:rPr>
        <w:t xml:space="preserve">Valette, C., Andary, C., Geiger, J.P., Sarah, J.L., and Nicole, M. (1998). Histochemical and Cytochemical Investigations of Phenols in Roots of Banana Infected by the Burrowing Nematode Radopholus similis. </w:t>
      </w:r>
      <w:r w:rsidRPr="00354A8C">
        <w:rPr>
          <w:rFonts w:ascii="Times New Roman" w:hAnsi="Times New Roman" w:cs="Times New Roman"/>
          <w:i/>
          <w:sz w:val="24"/>
          <w:szCs w:val="24"/>
        </w:rPr>
        <w:t>Phytopathology</w:t>
      </w:r>
      <w:r w:rsidRPr="00354A8C">
        <w:rPr>
          <w:rFonts w:ascii="Times New Roman" w:hAnsi="Times New Roman" w:cs="Times New Roman"/>
          <w:sz w:val="24"/>
          <w:szCs w:val="24"/>
        </w:rPr>
        <w:t xml:space="preserve"> 88</w:t>
      </w:r>
      <w:r w:rsidRPr="00354A8C">
        <w:rPr>
          <w:rFonts w:ascii="Times New Roman" w:hAnsi="Times New Roman" w:cs="Times New Roman"/>
          <w:b/>
          <w:sz w:val="24"/>
          <w:szCs w:val="24"/>
        </w:rPr>
        <w:t>,</w:t>
      </w:r>
      <w:r w:rsidRPr="00354A8C">
        <w:rPr>
          <w:rFonts w:ascii="Times New Roman" w:hAnsi="Times New Roman" w:cs="Times New Roman"/>
          <w:sz w:val="24"/>
          <w:szCs w:val="24"/>
        </w:rPr>
        <w:t xml:space="preserve"> 1141-114810.1094/PHYTO.1998.88.11.1141.</w:t>
      </w:r>
    </w:p>
    <w:p w14:paraId="16E0E197" w14:textId="77777777" w:rsidR="005E7E03" w:rsidRPr="00354A8C" w:rsidRDefault="005E7E03" w:rsidP="000C7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4A8C">
        <w:rPr>
          <w:rFonts w:ascii="Times New Roman" w:hAnsi="Times New Roman" w:cs="Times New Roman"/>
          <w:sz w:val="24"/>
          <w:szCs w:val="24"/>
        </w:rPr>
        <w:t xml:space="preserve">Veech, J.A. (1979). Histochemical localization and nematoxicity of terpenoid aldehydes in cotton. </w:t>
      </w:r>
      <w:r w:rsidRPr="00354A8C">
        <w:rPr>
          <w:rFonts w:ascii="Times New Roman" w:hAnsi="Times New Roman" w:cs="Times New Roman"/>
          <w:i/>
          <w:sz w:val="24"/>
          <w:szCs w:val="24"/>
        </w:rPr>
        <w:t>J Nematol</w:t>
      </w:r>
      <w:r w:rsidRPr="00354A8C">
        <w:rPr>
          <w:rFonts w:ascii="Times New Roman" w:hAnsi="Times New Roman" w:cs="Times New Roman"/>
          <w:sz w:val="24"/>
          <w:szCs w:val="24"/>
        </w:rPr>
        <w:t xml:space="preserve"> 11</w:t>
      </w:r>
      <w:r w:rsidRPr="00354A8C">
        <w:rPr>
          <w:rFonts w:ascii="Times New Roman" w:hAnsi="Times New Roman" w:cs="Times New Roman"/>
          <w:b/>
          <w:sz w:val="24"/>
          <w:szCs w:val="24"/>
        </w:rPr>
        <w:t>,</w:t>
      </w:r>
      <w:r w:rsidRPr="00354A8C">
        <w:rPr>
          <w:rFonts w:ascii="Times New Roman" w:hAnsi="Times New Roman" w:cs="Times New Roman"/>
          <w:sz w:val="24"/>
          <w:szCs w:val="24"/>
        </w:rPr>
        <w:t xml:space="preserve"> 240-246</w:t>
      </w:r>
    </w:p>
    <w:p w14:paraId="4C3B2616" w14:textId="77777777" w:rsidR="005E7E03" w:rsidRPr="00354A8C" w:rsidRDefault="005E7E03" w:rsidP="000C7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4A8C">
        <w:rPr>
          <w:rFonts w:ascii="Times New Roman" w:hAnsi="Times New Roman" w:cs="Times New Roman"/>
          <w:sz w:val="24"/>
          <w:szCs w:val="24"/>
        </w:rPr>
        <w:t xml:space="preserve">Veech, J.A., and Mcclure, M.A. (1977). Terpenoid aldehydes in cotton roots susceptible and resistant to the root-knot nematode, Meloidogyne incognita. </w:t>
      </w:r>
      <w:r w:rsidRPr="00354A8C">
        <w:rPr>
          <w:rFonts w:ascii="Times New Roman" w:hAnsi="Times New Roman" w:cs="Times New Roman"/>
          <w:i/>
          <w:sz w:val="24"/>
          <w:szCs w:val="24"/>
        </w:rPr>
        <w:t>J Nematol</w:t>
      </w:r>
      <w:r w:rsidRPr="00354A8C">
        <w:rPr>
          <w:rFonts w:ascii="Times New Roman" w:hAnsi="Times New Roman" w:cs="Times New Roman"/>
          <w:sz w:val="24"/>
          <w:szCs w:val="24"/>
        </w:rPr>
        <w:t xml:space="preserve"> 9</w:t>
      </w:r>
      <w:r w:rsidRPr="00354A8C">
        <w:rPr>
          <w:rFonts w:ascii="Times New Roman" w:hAnsi="Times New Roman" w:cs="Times New Roman"/>
          <w:b/>
          <w:sz w:val="24"/>
          <w:szCs w:val="24"/>
        </w:rPr>
        <w:t>,</w:t>
      </w:r>
      <w:r w:rsidRPr="00354A8C">
        <w:rPr>
          <w:rFonts w:ascii="Times New Roman" w:hAnsi="Times New Roman" w:cs="Times New Roman"/>
          <w:sz w:val="24"/>
          <w:szCs w:val="24"/>
        </w:rPr>
        <w:t xml:space="preserve"> 225-229</w:t>
      </w:r>
    </w:p>
    <w:p w14:paraId="1430F7BB" w14:textId="77777777" w:rsidR="005E7E03" w:rsidRPr="00354A8C" w:rsidRDefault="005E7E03" w:rsidP="000C7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4A8C">
        <w:rPr>
          <w:rFonts w:ascii="Times New Roman" w:hAnsi="Times New Roman" w:cs="Times New Roman"/>
          <w:sz w:val="24"/>
          <w:szCs w:val="24"/>
        </w:rPr>
        <w:t xml:space="preserve">Wuyts, N., Lognay, G., Verscheure, M., Marlier, M., De Waele, D., and Swennen, R. (2007). Potential physical and chemical barriers to infection by the burrowing nematode Radopholus similis in roots of susceptible and resistant banana (Musa spp.). </w:t>
      </w:r>
      <w:r w:rsidRPr="00354A8C">
        <w:rPr>
          <w:rFonts w:ascii="Times New Roman" w:hAnsi="Times New Roman" w:cs="Times New Roman"/>
          <w:i/>
          <w:sz w:val="24"/>
          <w:szCs w:val="24"/>
        </w:rPr>
        <w:t>Plant Pathology</w:t>
      </w:r>
      <w:r w:rsidRPr="00354A8C">
        <w:rPr>
          <w:rFonts w:ascii="Times New Roman" w:hAnsi="Times New Roman" w:cs="Times New Roman"/>
          <w:sz w:val="24"/>
          <w:szCs w:val="24"/>
        </w:rPr>
        <w:t xml:space="preserve"> 56</w:t>
      </w:r>
      <w:r w:rsidRPr="00354A8C">
        <w:rPr>
          <w:rFonts w:ascii="Times New Roman" w:hAnsi="Times New Roman" w:cs="Times New Roman"/>
          <w:b/>
          <w:sz w:val="24"/>
          <w:szCs w:val="24"/>
        </w:rPr>
        <w:t>,</w:t>
      </w:r>
      <w:r w:rsidRPr="00354A8C">
        <w:rPr>
          <w:rFonts w:ascii="Times New Roman" w:hAnsi="Times New Roman" w:cs="Times New Roman"/>
          <w:sz w:val="24"/>
          <w:szCs w:val="24"/>
        </w:rPr>
        <w:t xml:space="preserve"> 878-89010.1111/j.1365-3059.2007.01607.x.</w:t>
      </w:r>
    </w:p>
    <w:p w14:paraId="19AFB14F" w14:textId="5D6EF1AB" w:rsidR="008F5DE8" w:rsidRPr="004652F4" w:rsidRDefault="005E7E03" w:rsidP="009237C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4A8C">
        <w:rPr>
          <w:rFonts w:ascii="Times New Roman" w:hAnsi="Times New Roman" w:cs="Times New Roman"/>
          <w:sz w:val="24"/>
          <w:szCs w:val="24"/>
        </w:rPr>
        <w:t xml:space="preserve">Yu, M.H., and Steele, A.E. (1981). Host-parasite interaction of resistant sugarbeet and </w:t>
      </w:r>
      <w:r w:rsidRPr="00354A8C">
        <w:rPr>
          <w:rFonts w:ascii="Times New Roman" w:hAnsi="Times New Roman" w:cs="Times New Roman"/>
          <w:i/>
          <w:sz w:val="24"/>
          <w:szCs w:val="24"/>
        </w:rPr>
        <w:t>Heterodera schachtii</w:t>
      </w:r>
      <w:r w:rsidRPr="00354A8C">
        <w:rPr>
          <w:rFonts w:ascii="Times New Roman" w:hAnsi="Times New Roman" w:cs="Times New Roman"/>
          <w:sz w:val="24"/>
          <w:szCs w:val="24"/>
        </w:rPr>
        <w:t xml:space="preserve">. </w:t>
      </w:r>
      <w:r w:rsidRPr="00354A8C">
        <w:rPr>
          <w:rFonts w:ascii="Times New Roman" w:hAnsi="Times New Roman" w:cs="Times New Roman"/>
          <w:i/>
          <w:sz w:val="24"/>
          <w:szCs w:val="24"/>
        </w:rPr>
        <w:t>J Nematol</w:t>
      </w:r>
      <w:r w:rsidRPr="00354A8C">
        <w:rPr>
          <w:rFonts w:ascii="Times New Roman" w:hAnsi="Times New Roman" w:cs="Times New Roman"/>
          <w:sz w:val="24"/>
          <w:szCs w:val="24"/>
        </w:rPr>
        <w:t xml:space="preserve"> 13</w:t>
      </w:r>
      <w:r w:rsidRPr="00354A8C">
        <w:rPr>
          <w:rFonts w:ascii="Times New Roman" w:hAnsi="Times New Roman" w:cs="Times New Roman"/>
          <w:b/>
          <w:sz w:val="24"/>
          <w:szCs w:val="24"/>
        </w:rPr>
        <w:t>,</w:t>
      </w:r>
      <w:r w:rsidRPr="00354A8C">
        <w:rPr>
          <w:rFonts w:ascii="Times New Roman" w:hAnsi="Times New Roman" w:cs="Times New Roman"/>
          <w:sz w:val="24"/>
          <w:szCs w:val="24"/>
        </w:rPr>
        <w:t xml:space="preserve"> 206-212</w:t>
      </w:r>
    </w:p>
    <w:sectPr w:rsidR="008F5DE8" w:rsidRPr="004652F4" w:rsidSect="005E7E0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E8E620" w14:textId="77777777" w:rsidR="00955D75" w:rsidRDefault="00955D75">
      <w:r>
        <w:separator/>
      </w:r>
    </w:p>
  </w:endnote>
  <w:endnote w:type="continuationSeparator" w:id="0">
    <w:p w14:paraId="0091BFE6" w14:textId="77777777" w:rsidR="00955D75" w:rsidRDefault="00955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3E102A" w14:textId="77777777" w:rsidR="00955D75" w:rsidRDefault="00955D75">
      <w:r>
        <w:separator/>
      </w:r>
    </w:p>
  </w:footnote>
  <w:footnote w:type="continuationSeparator" w:id="0">
    <w:p w14:paraId="231F7F05" w14:textId="77777777" w:rsidR="00955D75" w:rsidRDefault="00955D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FD0852"/>
    <w:multiLevelType w:val="hybridMultilevel"/>
    <w:tmpl w:val="9574FC3E"/>
    <w:lvl w:ilvl="0" w:tplc="DDC0B5CA">
      <w:start w:val="1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8E1073D"/>
    <w:multiLevelType w:val="hybridMultilevel"/>
    <w:tmpl w:val="50C8622A"/>
    <w:lvl w:ilvl="0" w:tplc="84FE7F34">
      <w:start w:val="1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C8E7E23"/>
    <w:multiLevelType w:val="hybridMultilevel"/>
    <w:tmpl w:val="399EF558"/>
    <w:lvl w:ilvl="0" w:tplc="D464B8D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DA65794"/>
    <w:multiLevelType w:val="hybridMultilevel"/>
    <w:tmpl w:val="88C216FA"/>
    <w:lvl w:ilvl="0" w:tplc="4AC2639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2E049EE"/>
    <w:multiLevelType w:val="hybridMultilevel"/>
    <w:tmpl w:val="46966776"/>
    <w:lvl w:ilvl="0" w:tplc="8CA62B02">
      <w:start w:val="1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E7E03"/>
    <w:rsid w:val="000302DE"/>
    <w:rsid w:val="000943A7"/>
    <w:rsid w:val="000C711A"/>
    <w:rsid w:val="002333C7"/>
    <w:rsid w:val="00240D23"/>
    <w:rsid w:val="00354A8C"/>
    <w:rsid w:val="003949E1"/>
    <w:rsid w:val="003B3E65"/>
    <w:rsid w:val="003B4144"/>
    <w:rsid w:val="004652F4"/>
    <w:rsid w:val="00480308"/>
    <w:rsid w:val="005E7E03"/>
    <w:rsid w:val="006860C6"/>
    <w:rsid w:val="00822998"/>
    <w:rsid w:val="008F5DE8"/>
    <w:rsid w:val="009237C2"/>
    <w:rsid w:val="00955D75"/>
    <w:rsid w:val="009A1887"/>
    <w:rsid w:val="009D16F8"/>
    <w:rsid w:val="00A4402C"/>
    <w:rsid w:val="00B34271"/>
    <w:rsid w:val="00B3779E"/>
    <w:rsid w:val="00B53621"/>
    <w:rsid w:val="00D073C4"/>
    <w:rsid w:val="00D6028F"/>
    <w:rsid w:val="00E76585"/>
    <w:rsid w:val="00EC40C0"/>
    <w:rsid w:val="00F0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FA1AD3"/>
  <w15:chartTrackingRefBased/>
  <w15:docId w15:val="{5121663E-4A2D-4CCD-85C6-B22B143DA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7E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7E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5E7E0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5E7E0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5E7E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5E7E0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E7E03"/>
  </w:style>
  <w:style w:type="paragraph" w:styleId="a6">
    <w:name w:val="footer"/>
    <w:basedOn w:val="a"/>
    <w:link w:val="a7"/>
    <w:uiPriority w:val="99"/>
    <w:unhideWhenUsed/>
    <w:rsid w:val="005E7E0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E7E03"/>
  </w:style>
  <w:style w:type="character" w:styleId="a8">
    <w:name w:val="Hyperlink"/>
    <w:basedOn w:val="a0"/>
    <w:uiPriority w:val="99"/>
    <w:unhideWhenUsed/>
    <w:rsid w:val="005E7E03"/>
    <w:rPr>
      <w:color w:val="0563C1" w:themeColor="hyperlink"/>
      <w:u w:val="single"/>
    </w:rPr>
  </w:style>
  <w:style w:type="character" w:customStyle="1" w:styleId="10">
    <w:name w:val="未解決のメンション1"/>
    <w:basedOn w:val="a0"/>
    <w:uiPriority w:val="99"/>
    <w:semiHidden/>
    <w:unhideWhenUsed/>
    <w:rsid w:val="005E7E03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5E7E03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5E7E03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5E7E03"/>
  </w:style>
  <w:style w:type="paragraph" w:styleId="ac">
    <w:name w:val="annotation subject"/>
    <w:basedOn w:val="aa"/>
    <w:next w:val="aa"/>
    <w:link w:val="ad"/>
    <w:uiPriority w:val="99"/>
    <w:semiHidden/>
    <w:unhideWhenUsed/>
    <w:rsid w:val="005E7E0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E7E03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5E7E0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5E7E03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List Paragraph"/>
    <w:basedOn w:val="a"/>
    <w:uiPriority w:val="34"/>
    <w:qFormat/>
    <w:rsid w:val="005E7E03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5E7E03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E7E03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E7E03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E7E03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76</Words>
  <Characters>9555</Characters>
  <Application>Microsoft Office Word</Application>
  <DocSecurity>0</DocSecurity>
  <Lines>79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一輝</dc:creator>
  <cp:keywords/>
  <dc:description/>
  <cp:lastModifiedBy>佐藤 一輝</cp:lastModifiedBy>
  <cp:revision>2</cp:revision>
  <dcterms:created xsi:type="dcterms:W3CDTF">2019-09-17T10:16:00Z</dcterms:created>
  <dcterms:modified xsi:type="dcterms:W3CDTF">2019-09-17T10:16:00Z</dcterms:modified>
</cp:coreProperties>
</file>